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A3EBA8" w14:textId="139743FF" w:rsidR="00DC58DD" w:rsidRPr="00EA621A" w:rsidRDefault="00FC49DF" w:rsidP="00EA621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6D2825">
        <w:rPr>
          <w:rFonts w:ascii="Times New Roman" w:hAnsi="Times New Roman" w:cs="Times New Roman" w:hint="eastAsia"/>
          <w:b/>
          <w:color w:val="000000"/>
          <w:sz w:val="24"/>
          <w:szCs w:val="24"/>
        </w:rPr>
        <w:t>S</w:t>
      </w:r>
      <w:r w:rsidR="006D282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upplementary </w:t>
      </w:r>
      <w:r w:rsidR="006D2825">
        <w:rPr>
          <w:rFonts w:ascii="Times New Roman" w:hAnsi="Times New Roman" w:cs="Times New Roman" w:hint="eastAsia"/>
          <w:b/>
          <w:color w:val="000000"/>
          <w:sz w:val="24"/>
          <w:szCs w:val="24"/>
        </w:rPr>
        <w:t>F</w:t>
      </w:r>
      <w:r w:rsidRPr="006D282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igure legends </w:t>
      </w:r>
    </w:p>
    <w:p w14:paraId="5794431A" w14:textId="77777777" w:rsidR="00DC58DD" w:rsidRDefault="00DC58DD" w:rsidP="00DC58DD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1</w:t>
      </w:r>
      <w:r w:rsidRPr="00B56040">
        <w:rPr>
          <w:rFonts w:ascii="Times New Roman" w:eastAsia="Times New Roman" w:hAnsi="Times New Roman" w:cs="Times New Roman"/>
          <w:b/>
          <w:i/>
          <w:sz w:val="24"/>
          <w:szCs w:val="24"/>
        </w:rPr>
        <w:t>.</w:t>
      </w:r>
      <w:r w:rsidRPr="00B5604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Depression of neuronal IE is prevented in SSFO-expressing PCs following motor learning</w:t>
      </w:r>
    </w:p>
    <w:p w14:paraId="6DDF29B0" w14:textId="77777777" w:rsidR="00DC58DD" w:rsidRDefault="00DC58DD" w:rsidP="00DC58DD">
      <w:pPr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aw traces of PC firing under 400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urrent injection at 0 min post-learning (Top, EYFP; bottom, SSFO) </w:t>
      </w:r>
    </w:p>
    <w:p w14:paraId="254F3EB3" w14:textId="77777777" w:rsidR="00DC58DD" w:rsidRDefault="00DC58DD" w:rsidP="00DC58DD">
      <w:pPr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ean firing rate (Hz) is significantly lower in the EYFP group (n = 8) at 0 min post-learning than in the SSFO group (n = 6) (two-way analysis of variance [ANOVA] multiple with Sidak’s multiple comparisons, **** p &lt; 0.0001). </w:t>
      </w:r>
    </w:p>
    <w:p w14:paraId="7299EC54" w14:textId="31683762" w:rsidR="00D45FF7" w:rsidRDefault="00DC58DD" w:rsidP="0086360A">
      <w:pPr>
        <w:pStyle w:val="ListParagraph"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Chars="0" w:left="360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720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error bars indicat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±SEM. </w:t>
      </w:r>
    </w:p>
    <w:p w14:paraId="06216845" w14:textId="77777777" w:rsidR="0086360A" w:rsidRPr="0086360A" w:rsidRDefault="0086360A" w:rsidP="0086360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contextualSpacing/>
        <w:rPr>
          <w:rFonts w:ascii="Times New Roman" w:hAnsi="Times New Roman" w:cs="Times New Roman" w:hint="eastAsia"/>
          <w:color w:val="000000"/>
          <w:sz w:val="24"/>
          <w:szCs w:val="24"/>
        </w:rPr>
      </w:pPr>
    </w:p>
    <w:p w14:paraId="05AD49C1" w14:textId="19326B51" w:rsidR="00B22884" w:rsidRDefault="000E0DEC" w:rsidP="00B22884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</w:t>
      </w:r>
      <w:r w:rsidR="00DC58DD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8039D9" w:rsidRPr="00B22884">
        <w:rPr>
          <w:rFonts w:ascii="Times New Roman" w:eastAsia="Times New Roman" w:hAnsi="Times New Roman" w:cs="Times New Roman"/>
          <w:b/>
          <w:i/>
          <w:sz w:val="24"/>
          <w:szCs w:val="24"/>
        </w:rPr>
        <w:t>.</w:t>
      </w:r>
      <w:r w:rsidR="008039D9" w:rsidRPr="00B2288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8039D9" w:rsidRPr="00B22884">
        <w:rPr>
          <w:rFonts w:ascii="Times New Roman" w:eastAsia="Times New Roman" w:hAnsi="Times New Roman" w:cs="Times New Roman"/>
          <w:b/>
          <w:bCs/>
          <w:sz w:val="24"/>
          <w:szCs w:val="24"/>
        </w:rPr>
        <w:t>SSFO-expressing mice exhibit</w:t>
      </w:r>
      <w:r w:rsidR="007F00AC" w:rsidRPr="00B22884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8039D9" w:rsidRPr="00B2288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tac</w:t>
      </w:r>
      <w:r w:rsidR="00883211" w:rsidRPr="00B22884">
        <w:rPr>
          <w:rFonts w:ascii="Times New Roman" w:eastAsia="Times New Roman" w:hAnsi="Times New Roman" w:cs="Times New Roman"/>
          <w:b/>
          <w:bCs/>
          <w:sz w:val="24"/>
          <w:szCs w:val="24"/>
        </w:rPr>
        <w:t>t memory consolidation without optogenetic m</w:t>
      </w:r>
      <w:r w:rsidR="00A20200" w:rsidRPr="00B22884">
        <w:rPr>
          <w:rFonts w:ascii="Times New Roman" w:eastAsia="Times New Roman" w:hAnsi="Times New Roman" w:cs="Times New Roman"/>
          <w:b/>
          <w:bCs/>
          <w:sz w:val="24"/>
          <w:szCs w:val="24"/>
        </w:rPr>
        <w:t>anipulation</w:t>
      </w:r>
    </w:p>
    <w:p w14:paraId="58AB3CBD" w14:textId="4A1D2A42" w:rsidR="00B22884" w:rsidRPr="00B22884" w:rsidRDefault="00B22884" w:rsidP="00B22884">
      <w:pPr>
        <w:pStyle w:val="ListParagraph"/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Chars="0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ain changes in the</w:t>
      </w:r>
      <w:r w:rsidR="008039D9" w:rsidRP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SF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roup </w:t>
      </w:r>
      <w:r w:rsidR="008039D9" w:rsidRP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>without optostimul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w/o optostim)</w:t>
      </w:r>
      <w:r w:rsidR="008039D9" w:rsidRP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left) and SSFO with optostimulatio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w/ optostim) </w:t>
      </w:r>
      <w:r w:rsidR="008039D9" w:rsidRP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>(right) group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llowing learning are shown. A t</w:t>
      </w:r>
      <w:r w:rsidR="008039D9" w:rsidRP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tal of 10 SSFO-expressing mice were teste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nder</w:t>
      </w:r>
      <w:r w:rsidR="008039D9" w:rsidRP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o different conditions: with and</w:t>
      </w:r>
      <w:r w:rsidR="008039D9" w:rsidRP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thout optostimulation. Regardless of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="008039D9" w:rsidRP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>test condition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all mice exhibited a</w:t>
      </w:r>
      <w:r w:rsidR="008039D9" w:rsidRP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ignificant increas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</w:t>
      </w:r>
      <w:r w:rsidR="008039D9" w:rsidRP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ain after learning (SSFO w/o optostim</w:t>
      </w:r>
      <w:r w:rsidR="00AC0D63" w:rsidRP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8039D9" w:rsidRP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**** p &lt; 0.0001; SSFO w/ optostim, **** p &lt; 0.0001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peated measure [</w:t>
      </w:r>
      <w:r w:rsidR="008039D9" w:rsidRP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>R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]</w:t>
      </w:r>
      <w:r w:rsidR="008039D9" w:rsidRP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ne-way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alysis of variance [</w:t>
      </w:r>
      <w:r w:rsidR="008039D9" w:rsidRP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>ANOV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],</w:t>
      </w:r>
      <w:r w:rsidR="008039D9" w:rsidRP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ukey’s multi</w:t>
      </w:r>
      <w:r w:rsidR="00B57576" w:rsidRP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>ple comparisons). After 24 hr</w:t>
      </w:r>
      <w:r w:rsidR="008039D9" w:rsidRP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consolidation period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="008039D9" w:rsidRP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SFO w/o optostim group showed robust maintenance of long-term memory (p = 0.0922; RM one-way ANOVA Tukey’s multiple comparisons)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ereas</w:t>
      </w:r>
      <w:r w:rsidR="008039D9" w:rsidRP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="008039D9" w:rsidRP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SFO w/ optostim group showed impaired consolidation (*** p = 0.0003; RM one-way ANOVA Tukey’s multiple comparisons). </w:t>
      </w:r>
    </w:p>
    <w:p w14:paraId="10578264" w14:textId="3F6C15F9" w:rsidR="008039D9" w:rsidRPr="00B22884" w:rsidRDefault="008039D9" w:rsidP="00B22884">
      <w:pPr>
        <w:pStyle w:val="ListParagraph"/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Chars="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Comparison of consolidation percentages between </w:t>
      </w:r>
      <w:r w:rsid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P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SFO </w:t>
      </w:r>
      <w:r w:rsid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>w/ and w/o optostim groups</w:t>
      </w:r>
      <w:r w:rsidRP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>The c</w:t>
      </w:r>
      <w:r w:rsidRP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nsolidation percentage </w:t>
      </w:r>
      <w:r w:rsid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>in the</w:t>
      </w:r>
      <w:r w:rsidR="00B22884" w:rsidRP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SFO </w:t>
      </w:r>
      <w:r w:rsid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roup </w:t>
      </w:r>
      <w:r w:rsidRP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/o optostim is distinctly greater than </w:t>
      </w:r>
      <w:r w:rsid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>that in the</w:t>
      </w:r>
      <w:r w:rsidRP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SFO group</w:t>
      </w:r>
      <w:r w:rsid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/o optostim</w:t>
      </w:r>
      <w:r w:rsidRP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r w:rsid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P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>aired t</w:t>
      </w:r>
      <w:r w:rsid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est, ** p = 0.0024).  </w:t>
      </w:r>
    </w:p>
    <w:p w14:paraId="00257C3B" w14:textId="5CB31080" w:rsidR="004E24CC" w:rsidRDefault="00B57576" w:rsidP="0077206D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firstLine="360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E24C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error bars indicate </w:t>
      </w:r>
      <w:r w:rsid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>±</w:t>
      </w:r>
      <w:r w:rsidRPr="004E24C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EM. </w:t>
      </w:r>
    </w:p>
    <w:p w14:paraId="15033A4F" w14:textId="77777777" w:rsidR="006D2825" w:rsidRPr="00EA621A" w:rsidRDefault="006D2825" w:rsidP="00EA621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</w:p>
    <w:p w14:paraId="59337DAF" w14:textId="10D327AF" w:rsidR="00735022" w:rsidRDefault="00EC6AF6" w:rsidP="004E24CC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412B17">
        <w:rPr>
          <w:rFonts w:ascii="Times New Roman" w:eastAsia="Times New Roman" w:hAnsi="Times New Roman" w:cs="Times New Roman"/>
          <w:b/>
          <w:sz w:val="24"/>
          <w:szCs w:val="24"/>
        </w:rPr>
        <w:t>upplementary Figure 3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7F00AC">
        <w:rPr>
          <w:rFonts w:ascii="Times New Roman" w:eastAsia="Times New Roman" w:hAnsi="Times New Roman" w:cs="Times New Roman"/>
          <w:b/>
          <w:sz w:val="24"/>
          <w:szCs w:val="24"/>
        </w:rPr>
        <w:t xml:space="preserve">Plasticity of intrinsic excitability of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nonFlocculus-targeting neurons</w:t>
      </w:r>
      <w:r w:rsidR="00B22884">
        <w:rPr>
          <w:rFonts w:ascii="Times New Roman" w:eastAsia="Times New Roman" w:hAnsi="Times New Roman" w:cs="Times New Roman"/>
          <w:b/>
          <w:sz w:val="24"/>
          <w:szCs w:val="24"/>
        </w:rPr>
        <w:t>(nonFTNs)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in </w:t>
      </w:r>
      <w:r w:rsidR="00B22884">
        <w:rPr>
          <w:rFonts w:ascii="Times New Roman" w:eastAsia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medial vestibular nucleus</w:t>
      </w:r>
      <w:r w:rsidR="00B22884">
        <w:rPr>
          <w:rFonts w:ascii="Times New Roman" w:eastAsia="Times New Roman" w:hAnsi="Times New Roman" w:cs="Times New Roman"/>
          <w:b/>
          <w:sz w:val="24"/>
          <w:szCs w:val="24"/>
        </w:rPr>
        <w:t xml:space="preserve"> (MVN)</w:t>
      </w:r>
    </w:p>
    <w:p w14:paraId="7C56394C" w14:textId="1FBEC352" w:rsidR="001566E9" w:rsidRDefault="001566E9" w:rsidP="004E24CC">
      <w:pPr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aw traces representing the excitability of E</w:t>
      </w:r>
      <w:r w:rsidR="00D579F1">
        <w:rPr>
          <w:rFonts w:ascii="Times New Roman" w:eastAsia="Times New Roman" w:hAnsi="Times New Roman" w:cs="Times New Roman"/>
          <w:color w:val="000000"/>
          <w:sz w:val="24"/>
          <w:szCs w:val="24"/>
        </w:rPr>
        <w:t>YFP-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xpressing </w:t>
      </w:r>
      <w:r w:rsidR="00266A19">
        <w:rPr>
          <w:rFonts w:ascii="Times New Roman" w:eastAsia="Times New Roman" w:hAnsi="Times New Roman" w:cs="Times New Roman"/>
          <w:color w:val="000000"/>
          <w:sz w:val="24"/>
          <w:szCs w:val="24"/>
        </w:rPr>
        <w:t>n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TNs at 100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150 pA current injections under learned (n = </w:t>
      </w:r>
      <w:r w:rsidR="00266A19">
        <w:rPr>
          <w:rFonts w:ascii="Times New Roman" w:eastAsia="Times New Roman" w:hAnsi="Times New Roman" w:cs="Times New Roman"/>
          <w:color w:val="000000"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and naïve (n = 7) conditions. </w:t>
      </w:r>
      <w:r w:rsid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>The v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rtical scale bar represents 10 mV and </w:t>
      </w:r>
      <w:r w:rsidR="00B228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orizontal scale bar represents 200 ms.</w:t>
      </w:r>
    </w:p>
    <w:p w14:paraId="12E1234E" w14:textId="083A8CFA" w:rsidR="001566E9" w:rsidRPr="00493495" w:rsidRDefault="00B22884" w:rsidP="004E24CC">
      <w:pPr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mparison of th</w:t>
      </w:r>
      <w:r w:rsidR="001566E9">
        <w:rPr>
          <w:rFonts w:ascii="Times New Roman" w:eastAsia="Times New Roman" w:hAnsi="Times New Roman" w:cs="Times New Roman"/>
          <w:color w:val="000000"/>
          <w:sz w:val="24"/>
          <w:szCs w:val="24"/>
        </w:rPr>
        <w:t>e intrinsic excitability of E</w:t>
      </w:r>
      <w:r w:rsidR="00D579F1">
        <w:rPr>
          <w:rFonts w:ascii="Times New Roman" w:eastAsia="Times New Roman" w:hAnsi="Times New Roman" w:cs="Times New Roman"/>
          <w:color w:val="000000"/>
          <w:sz w:val="24"/>
          <w:szCs w:val="24"/>
        </w:rPr>
        <w:t>YFP-</w:t>
      </w:r>
      <w:r w:rsidR="001566E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xpressing </w:t>
      </w:r>
      <w:r w:rsidR="00266A19">
        <w:rPr>
          <w:rFonts w:ascii="Times New Roman" w:eastAsia="Times New Roman" w:hAnsi="Times New Roman" w:cs="Times New Roman"/>
          <w:color w:val="000000"/>
          <w:sz w:val="24"/>
          <w:szCs w:val="24"/>
        </w:rPr>
        <w:t>non</w:t>
      </w:r>
      <w:r w:rsidR="001566E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TNs under naïve and learned conditions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e</w:t>
      </w:r>
      <w:r w:rsidR="001566E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xcitability </w:t>
      </w:r>
      <w:r w:rsidR="00266A19"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</w:t>
      </w:r>
      <w:r w:rsidR="001566E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earned (n = 6) </w:t>
      </w:r>
      <w:r w:rsidR="00266A19"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r w:rsidR="001566E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aïve (n = 7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roups is</w:t>
      </w:r>
      <w:r w:rsidR="00266A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mparable. They exhibit no significant difference. </w:t>
      </w:r>
    </w:p>
    <w:p w14:paraId="62142334" w14:textId="493EF536" w:rsidR="001566E9" w:rsidRPr="00493495" w:rsidRDefault="001566E9" w:rsidP="004E24CC">
      <w:pPr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93495">
        <w:rPr>
          <w:rFonts w:ascii="Times New Roman" w:eastAsia="Times New Roman" w:hAnsi="Times New Roman" w:cs="Times New Roman"/>
          <w:color w:val="000000"/>
          <w:sz w:val="24"/>
          <w:szCs w:val="24"/>
        </w:rPr>
        <w:t>Raw traces representing the excitability of SSFO</w:t>
      </w:r>
      <w:r w:rsidR="00D579F1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49349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xpressing </w:t>
      </w:r>
      <w:r w:rsidR="00266A19">
        <w:rPr>
          <w:rFonts w:ascii="Times New Roman" w:eastAsia="Times New Roman" w:hAnsi="Times New Roman" w:cs="Times New Roman"/>
          <w:color w:val="000000"/>
          <w:sz w:val="24"/>
          <w:szCs w:val="24"/>
        </w:rPr>
        <w:t>non</w:t>
      </w:r>
      <w:r w:rsidRPr="0049349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TNs at 100 </w:t>
      </w:r>
      <w:proofErr w:type="gramStart"/>
      <w:r w:rsidRPr="00493495">
        <w:rPr>
          <w:rFonts w:ascii="Times New Roman" w:eastAsia="Times New Roman" w:hAnsi="Times New Roman" w:cs="Times New Roman"/>
          <w:color w:val="000000"/>
          <w:sz w:val="24"/>
          <w:szCs w:val="24"/>
        </w:rPr>
        <w:t>pA</w:t>
      </w:r>
      <w:proofErr w:type="gramEnd"/>
      <w:r w:rsidRPr="0049349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150 pA current injections under lear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d </w:t>
      </w:r>
      <w:r w:rsidRPr="0049349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n = </w:t>
      </w:r>
      <w:r w:rsidR="00266A19">
        <w:rPr>
          <w:rFonts w:ascii="Times New Roman" w:eastAsia="Times New Roman" w:hAnsi="Times New Roman" w:cs="Times New Roman"/>
          <w:color w:val="000000"/>
          <w:sz w:val="24"/>
          <w:szCs w:val="24"/>
        </w:rPr>
        <w:t>8</w:t>
      </w:r>
      <w:r w:rsidRPr="00493495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Pr="0049349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aïve (n = </w:t>
      </w:r>
      <w:r w:rsidR="00266A19">
        <w:rPr>
          <w:rFonts w:ascii="Times New Roman" w:eastAsia="Times New Roman" w:hAnsi="Times New Roman" w:cs="Times New Roman"/>
          <w:color w:val="000000"/>
          <w:sz w:val="24"/>
          <w:szCs w:val="24"/>
        </w:rPr>
        <w:t>6</w:t>
      </w:r>
      <w:r w:rsidRPr="0049349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ditions.</w:t>
      </w:r>
      <w:r w:rsidRPr="0049349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5B201D">
        <w:rPr>
          <w:rFonts w:ascii="Times New Roman" w:eastAsia="Times New Roman" w:hAnsi="Times New Roman" w:cs="Times New Roman"/>
          <w:color w:val="000000"/>
          <w:sz w:val="24"/>
          <w:szCs w:val="24"/>
        </w:rPr>
        <w:t>The v</w:t>
      </w:r>
      <w:r w:rsidRPr="0049349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rtical scale bar represents 10 mV and </w:t>
      </w:r>
      <w:r w:rsidR="005B20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Pr="00493495">
        <w:rPr>
          <w:rFonts w:ascii="Times New Roman" w:eastAsia="Times New Roman" w:hAnsi="Times New Roman" w:cs="Times New Roman"/>
          <w:color w:val="000000"/>
          <w:sz w:val="24"/>
          <w:szCs w:val="24"/>
        </w:rPr>
        <w:t>horizontal scale bar represents 200 ms</w:t>
      </w:r>
      <w:r w:rsidRPr="00493495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14:paraId="399760C0" w14:textId="0DE902B3" w:rsidR="001566E9" w:rsidRDefault="005B201D" w:rsidP="004E24CC">
      <w:pPr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Comparison of</w:t>
      </w:r>
      <w:r w:rsidRPr="0049349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566E9" w:rsidRPr="0049349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intrinsic excitability of </w:t>
      </w:r>
      <w:r w:rsidR="001566E9">
        <w:rPr>
          <w:rFonts w:ascii="Times New Roman" w:eastAsia="Times New Roman" w:hAnsi="Times New Roman" w:cs="Times New Roman"/>
          <w:color w:val="000000"/>
          <w:sz w:val="24"/>
          <w:szCs w:val="24"/>
        </w:rPr>
        <w:t>SSFO</w:t>
      </w:r>
      <w:r w:rsidR="00D579F1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1566E9" w:rsidRPr="0049349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xpressing </w:t>
      </w:r>
      <w:r w:rsidR="00266A19">
        <w:rPr>
          <w:rFonts w:ascii="Times New Roman" w:eastAsia="Times New Roman" w:hAnsi="Times New Roman" w:cs="Times New Roman"/>
          <w:color w:val="000000"/>
          <w:sz w:val="24"/>
          <w:szCs w:val="24"/>
        </w:rPr>
        <w:t>non</w:t>
      </w:r>
      <w:r w:rsidR="001566E9" w:rsidRPr="0049349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TNs under naïve and learned conditions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e</w:t>
      </w:r>
      <w:r w:rsidR="001566E9">
        <w:rPr>
          <w:rFonts w:ascii="Times New Roman" w:eastAsia="Times New Roman" w:hAnsi="Times New Roman" w:cs="Times New Roman"/>
          <w:color w:val="000000"/>
          <w:sz w:val="24"/>
          <w:szCs w:val="24"/>
        </w:rPr>
        <w:t>xcitability of</w:t>
      </w:r>
      <w:r w:rsidR="00266A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earned (n = 8</w:t>
      </w:r>
      <w:r w:rsidR="001566E9" w:rsidRPr="0049349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r w:rsidR="001566E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="001566E9" w:rsidRPr="0049349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aïve (n = </w:t>
      </w:r>
      <w:r w:rsidR="00266A19">
        <w:rPr>
          <w:rFonts w:ascii="Times New Roman" w:eastAsia="Times New Roman" w:hAnsi="Times New Roman" w:cs="Times New Roman"/>
          <w:color w:val="000000"/>
          <w:sz w:val="24"/>
          <w:szCs w:val="24"/>
        </w:rPr>
        <w:t>7</w:t>
      </w:r>
      <w:r w:rsidR="001566E9" w:rsidRPr="0049349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roups is</w:t>
      </w:r>
      <w:r w:rsidR="001566E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mparable. They exhibit no significant differenc</w:t>
      </w:r>
      <w:r w:rsidR="00266A19"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r w:rsidR="001566E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1566E9" w:rsidRPr="0049349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50A4DF2A" w14:textId="3A3A0419" w:rsidR="001610AE" w:rsidRPr="001610AE" w:rsidRDefault="001610AE" w:rsidP="004E24CC">
      <w:pPr>
        <w:pStyle w:val="ListParagraph"/>
        <w:numPr>
          <w:ilvl w:val="0"/>
          <w:numId w:val="36"/>
        </w:numPr>
        <w:spacing w:after="0" w:line="48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6934B0">
        <w:rPr>
          <w:rFonts w:ascii="Times New Roman" w:hAnsi="Times New Roman" w:cs="Times New Roman"/>
          <w:sz w:val="24"/>
          <w:szCs w:val="24"/>
        </w:rPr>
        <w:t>C</w:t>
      </w:r>
      <w:r w:rsidRPr="006934B0">
        <w:rPr>
          <w:rFonts w:ascii="Times New Roman" w:hAnsi="Times New Roman" w:cs="Times New Roman" w:hint="eastAsia"/>
          <w:sz w:val="24"/>
          <w:szCs w:val="24"/>
        </w:rPr>
        <w:t xml:space="preserve">omparisons of </w:t>
      </w:r>
      <w:r w:rsidR="005B201D">
        <w:rPr>
          <w:rFonts w:ascii="Times New Roman" w:hAnsi="Times New Roman" w:cs="Times New Roman"/>
          <w:sz w:val="24"/>
          <w:szCs w:val="24"/>
        </w:rPr>
        <w:t xml:space="preserve">the </w:t>
      </w:r>
      <w:r w:rsidRPr="006934B0">
        <w:rPr>
          <w:rFonts w:ascii="Times New Roman" w:hAnsi="Times New Roman" w:cs="Times New Roman"/>
          <w:sz w:val="24"/>
          <w:szCs w:val="24"/>
        </w:rPr>
        <w:t xml:space="preserve">mean firing rates between nonFTNs of </w:t>
      </w:r>
      <w:r w:rsidR="005B201D">
        <w:rPr>
          <w:rFonts w:ascii="Times New Roman" w:hAnsi="Times New Roman" w:cs="Times New Roman"/>
          <w:sz w:val="24"/>
          <w:szCs w:val="24"/>
        </w:rPr>
        <w:t xml:space="preserve">the </w:t>
      </w:r>
      <w:r w:rsidRPr="006934B0">
        <w:rPr>
          <w:rFonts w:ascii="Times New Roman" w:hAnsi="Times New Roman" w:cs="Times New Roman"/>
          <w:sz w:val="24"/>
          <w:szCs w:val="24"/>
        </w:rPr>
        <w:t xml:space="preserve">EYFP (n = 7) and SSFO (n = 8) groups after learning. </w:t>
      </w:r>
      <w:r w:rsidR="005B201D">
        <w:rPr>
          <w:rFonts w:ascii="Times New Roman" w:hAnsi="Times New Roman" w:cs="Times New Roman"/>
          <w:sz w:val="24"/>
          <w:szCs w:val="24"/>
        </w:rPr>
        <w:t>The m</w:t>
      </w:r>
      <w:r w:rsidRPr="006934B0">
        <w:rPr>
          <w:rFonts w:ascii="Times New Roman" w:hAnsi="Times New Roman" w:cs="Times New Roman"/>
          <w:sz w:val="24"/>
          <w:szCs w:val="24"/>
        </w:rPr>
        <w:t xml:space="preserve">ean firing rates of both groups are comparable. They exhibit no significant difference. </w:t>
      </w:r>
    </w:p>
    <w:p w14:paraId="664D3A7C" w14:textId="00017D72" w:rsidR="00FE60C5" w:rsidRDefault="001566E9" w:rsidP="008039D9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E24C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error bars indicate </w:t>
      </w:r>
      <w:r w:rsidR="005B201D">
        <w:rPr>
          <w:rFonts w:ascii="Times New Roman" w:eastAsia="Times New Roman" w:hAnsi="Times New Roman" w:cs="Times New Roman"/>
          <w:color w:val="000000"/>
          <w:sz w:val="24"/>
          <w:szCs w:val="24"/>
        </w:rPr>
        <w:t>±</w:t>
      </w:r>
      <w:r w:rsidRPr="004E24CC">
        <w:rPr>
          <w:rFonts w:ascii="Times New Roman" w:eastAsia="Times New Roman" w:hAnsi="Times New Roman" w:cs="Times New Roman"/>
          <w:color w:val="000000"/>
          <w:sz w:val="24"/>
          <w:szCs w:val="24"/>
        </w:rPr>
        <w:t>SEM.</w:t>
      </w:r>
    </w:p>
    <w:p w14:paraId="543622E7" w14:textId="69B274E0" w:rsidR="0020317B" w:rsidRDefault="0020317B" w:rsidP="008039D9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0A266A1" w14:textId="7254BCA5" w:rsidR="008039D9" w:rsidRDefault="004505D0" w:rsidP="000860C5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r>
        <w:rPr>
          <w:noProof/>
        </w:rPr>
        <w:lastRenderedPageBreak/>
        <w:pict w14:anchorId="5D08D47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-18.25pt;margin-top:17.15pt;width:480.65pt;height:176.55pt;z-index:251675648;mso-wrap-edited:f">
            <v:imagedata r:id="rId8" o:title="Supplementary Figure"/>
            <w10:wrap type="square"/>
          </v:shape>
        </w:pict>
      </w:r>
      <w:r w:rsidR="0006035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="00060354" w:rsidRPr="006C17F9">
        <w:rPr>
          <w:rFonts w:ascii="Times New Roman" w:hAnsi="Times New Roman" w:cs="Times New Roman"/>
          <w:b/>
          <w:color w:val="000000"/>
          <w:sz w:val="24"/>
          <w:szCs w:val="24"/>
        </w:rPr>
        <w:t>F</w:t>
      </w:r>
      <w:r w:rsidR="00EC6EAC">
        <w:rPr>
          <w:rFonts w:ascii="Times New Roman" w:hAnsi="Times New Roman" w:cs="Times New Roman"/>
          <w:b/>
          <w:color w:val="000000"/>
          <w:sz w:val="24"/>
          <w:szCs w:val="24"/>
        </w:rPr>
        <w:t>igure 1</w:t>
      </w:r>
      <w:r w:rsidR="00060354" w:rsidRPr="006C17F9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</w:p>
    <w:p w14:paraId="154C2DC2" w14:textId="7A20C4DE" w:rsidR="00C7476F" w:rsidRDefault="00C7476F" w:rsidP="000860C5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562D70D5" w14:textId="05E5EF7A" w:rsidR="00BD540A" w:rsidRDefault="00BD540A" w:rsidP="000860C5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120E1D3" w14:textId="2248617F" w:rsidR="00BD540A" w:rsidRDefault="00BD540A" w:rsidP="000860C5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4DD0FE4E" w14:textId="613449AF" w:rsidR="00BD540A" w:rsidRDefault="00BD540A" w:rsidP="000860C5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DFBABE5" w14:textId="77777777" w:rsidR="00BD540A" w:rsidRDefault="00BD540A" w:rsidP="000860C5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5E50B86" w14:textId="66126AFC" w:rsidR="00C12A33" w:rsidRDefault="004505D0" w:rsidP="00C12A33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noProof/>
        </w:rPr>
        <w:pict w14:anchorId="20D680D6">
          <v:shape id="_x0000_s1028" type="#_x0000_t75" style="position:absolute;margin-left:-21.15pt;margin-top:18.5pt;width:456.45pt;height:226.95pt;z-index:251673600;mso-wrap-edited:f">
            <v:imagedata r:id="rId9" o:title="Supplementary Figure"/>
            <w10:wrap type="square"/>
          </v:shape>
        </w:pict>
      </w:r>
      <w:r w:rsidR="001D3AEB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="00C7476F">
        <w:rPr>
          <w:rFonts w:ascii="Times New Roman" w:hAnsi="Times New Roman" w:cs="Times New Roman"/>
          <w:b/>
          <w:color w:val="000000"/>
          <w:sz w:val="24"/>
          <w:szCs w:val="24"/>
        </w:rPr>
        <w:t>u</w:t>
      </w:r>
      <w:r w:rsidR="00B223C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pplementary </w:t>
      </w:r>
      <w:r w:rsidR="00B223CE" w:rsidRPr="006C17F9">
        <w:rPr>
          <w:rFonts w:ascii="Times New Roman" w:hAnsi="Times New Roman" w:cs="Times New Roman"/>
          <w:b/>
          <w:color w:val="000000"/>
          <w:sz w:val="24"/>
          <w:szCs w:val="24"/>
        </w:rPr>
        <w:t>F</w:t>
      </w:r>
      <w:r w:rsidR="00B223CE">
        <w:rPr>
          <w:rFonts w:ascii="Times New Roman" w:hAnsi="Times New Roman" w:cs="Times New Roman"/>
          <w:b/>
          <w:color w:val="000000"/>
          <w:sz w:val="24"/>
          <w:szCs w:val="24"/>
        </w:rPr>
        <w:t>igure 2</w:t>
      </w:r>
      <w:r w:rsidR="00B223CE" w:rsidRPr="006C17F9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</w:p>
    <w:p w14:paraId="5D270370" w14:textId="5A425737" w:rsidR="00F92B2A" w:rsidRDefault="00F92B2A" w:rsidP="00F92B2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3E18B405" w14:textId="19B5CC07" w:rsidR="001D3AEB" w:rsidRDefault="001D3AEB" w:rsidP="00F92B2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E60D606" w14:textId="118DB262" w:rsidR="001D3AEB" w:rsidRDefault="001D3AEB" w:rsidP="00F92B2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401267B" w14:textId="7062D75F" w:rsidR="001D3AEB" w:rsidRDefault="001D3AEB" w:rsidP="00F92B2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AED55CE" w14:textId="13D5091C" w:rsidR="001D3AEB" w:rsidRDefault="001D3AEB" w:rsidP="00F92B2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ECB22B4" w14:textId="63071250" w:rsidR="001D3AEB" w:rsidRDefault="001D3AEB" w:rsidP="00F92B2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15667B9" w14:textId="3BADC924" w:rsidR="001D3AEB" w:rsidRDefault="001D3AEB" w:rsidP="00F92B2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50A2E7E" w14:textId="1457387C" w:rsidR="001D3AEB" w:rsidRDefault="001D3AEB" w:rsidP="00F92B2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52B31C81" w14:textId="3A56AFAA" w:rsidR="001D3AEB" w:rsidRDefault="001D3AEB" w:rsidP="00F92B2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E72F5AD" w14:textId="6A8F32AB" w:rsidR="00F92B2A" w:rsidRDefault="004505D0" w:rsidP="00F92B2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noProof/>
        </w:rPr>
        <w:lastRenderedPageBreak/>
        <w:pict w14:anchorId="38F47E03">
          <v:shape id="_x0000_s1026" type="#_x0000_t75" style="position:absolute;margin-left:-14.95pt;margin-top:19.55pt;width:490.4pt;height:559.9pt;z-index:251677696;mso-wrap-edited:f">
            <v:imagedata r:id="rId10" o:title="Supplementary Figure" cropbottom="1302f" cropright="3377f"/>
            <w10:wrap type="square"/>
          </v:shape>
        </w:pict>
      </w:r>
      <w:r w:rsidR="00F92B2A">
        <w:rPr>
          <w:rFonts w:ascii="Times New Roman" w:hAnsi="Times New Roman" w:cs="Times New Roman" w:hint="eastAsia"/>
          <w:b/>
          <w:color w:val="000000"/>
          <w:sz w:val="24"/>
          <w:szCs w:val="24"/>
        </w:rPr>
        <w:t>S</w:t>
      </w:r>
      <w:r w:rsidR="00F92B2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upplementary </w:t>
      </w:r>
      <w:r w:rsidR="00F92B2A" w:rsidRPr="006C17F9">
        <w:rPr>
          <w:rFonts w:ascii="Times New Roman" w:hAnsi="Times New Roman" w:cs="Times New Roman"/>
          <w:b/>
          <w:color w:val="000000"/>
          <w:sz w:val="24"/>
          <w:szCs w:val="24"/>
        </w:rPr>
        <w:t>F</w:t>
      </w:r>
      <w:r w:rsidR="00F92B2A">
        <w:rPr>
          <w:rFonts w:ascii="Times New Roman" w:hAnsi="Times New Roman" w:cs="Times New Roman"/>
          <w:b/>
          <w:color w:val="000000"/>
          <w:sz w:val="24"/>
          <w:szCs w:val="24"/>
        </w:rPr>
        <w:t>igure 3</w:t>
      </w:r>
    </w:p>
    <w:p w14:paraId="1F7F4EE8" w14:textId="177C9193" w:rsidR="00C7476F" w:rsidRDefault="00C7476F" w:rsidP="00A175CC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48710156" w14:textId="16BFBE45" w:rsidR="001D3AEB" w:rsidRDefault="001D3AEB" w:rsidP="00A175CC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sectPr w:rsidR="001D3AEB" w:rsidSect="00B75F5A">
      <w:footerReference w:type="default" r:id="rId11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967A7C" w14:textId="77777777" w:rsidR="004505D0" w:rsidRDefault="004505D0" w:rsidP="00A47583">
      <w:pPr>
        <w:spacing w:after="0" w:line="240" w:lineRule="auto"/>
      </w:pPr>
      <w:r>
        <w:separator/>
      </w:r>
    </w:p>
  </w:endnote>
  <w:endnote w:type="continuationSeparator" w:id="0">
    <w:p w14:paraId="4D7BA6BF" w14:textId="77777777" w:rsidR="004505D0" w:rsidRDefault="004505D0" w:rsidP="00A47583">
      <w:pPr>
        <w:spacing w:after="0" w:line="240" w:lineRule="auto"/>
      </w:pPr>
      <w:r>
        <w:continuationSeparator/>
      </w:r>
    </w:p>
  </w:endnote>
  <w:endnote w:type="continuationNotice" w:id="1">
    <w:p w14:paraId="1BEDA02A" w14:textId="77777777" w:rsidR="004505D0" w:rsidRDefault="004505D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173160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0AC439" w14:textId="2C901669" w:rsidR="00515C07" w:rsidRDefault="00515C0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360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B59E48" w14:textId="77777777" w:rsidR="00515C07" w:rsidRDefault="00515C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80F7C9" w14:textId="77777777" w:rsidR="004505D0" w:rsidRDefault="004505D0" w:rsidP="00A47583">
      <w:pPr>
        <w:spacing w:after="0" w:line="240" w:lineRule="auto"/>
      </w:pPr>
      <w:r>
        <w:separator/>
      </w:r>
    </w:p>
  </w:footnote>
  <w:footnote w:type="continuationSeparator" w:id="0">
    <w:p w14:paraId="5979F2AE" w14:textId="77777777" w:rsidR="004505D0" w:rsidRDefault="004505D0" w:rsidP="00A47583">
      <w:pPr>
        <w:spacing w:after="0" w:line="240" w:lineRule="auto"/>
      </w:pPr>
      <w:r>
        <w:continuationSeparator/>
      </w:r>
    </w:p>
  </w:footnote>
  <w:footnote w:type="continuationNotice" w:id="1">
    <w:p w14:paraId="151A8749" w14:textId="77777777" w:rsidR="004505D0" w:rsidRDefault="004505D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97516"/>
    <w:multiLevelType w:val="hybridMultilevel"/>
    <w:tmpl w:val="5C3E2A80"/>
    <w:lvl w:ilvl="0" w:tplc="854C420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1570D33"/>
    <w:multiLevelType w:val="hybridMultilevel"/>
    <w:tmpl w:val="5302F0BC"/>
    <w:lvl w:ilvl="0" w:tplc="E3FA79C8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1E3023D"/>
    <w:multiLevelType w:val="hybridMultilevel"/>
    <w:tmpl w:val="31BA1122"/>
    <w:lvl w:ilvl="0" w:tplc="04090011">
      <w:start w:val="1"/>
      <w:numFmt w:val="decimalEnclosedCircle"/>
      <w:lvlText w:val="%1"/>
      <w:lvlJc w:val="left"/>
      <w:pPr>
        <w:ind w:left="400" w:hanging="400"/>
      </w:p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039D4397"/>
    <w:multiLevelType w:val="hybridMultilevel"/>
    <w:tmpl w:val="6736DA7C"/>
    <w:lvl w:ilvl="0" w:tplc="04090009">
      <w:start w:val="1"/>
      <w:numFmt w:val="bullet"/>
      <w:lvlText w:val="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4625283"/>
    <w:multiLevelType w:val="multilevel"/>
    <w:tmpl w:val="4CC0CF74"/>
    <w:lvl w:ilvl="0">
      <w:start w:val="1"/>
      <w:numFmt w:val="lowerLetter"/>
      <w:lvlText w:val="%1."/>
      <w:lvlJc w:val="left"/>
      <w:pPr>
        <w:ind w:left="790" w:hanging="390"/>
      </w:pPr>
    </w:lvl>
    <w:lvl w:ilvl="1">
      <w:start w:val="1"/>
      <w:numFmt w:val="upperLetter"/>
      <w:lvlText w:val="%2."/>
      <w:lvlJc w:val="left"/>
      <w:pPr>
        <w:ind w:left="1200" w:hanging="400"/>
      </w:pPr>
    </w:lvl>
    <w:lvl w:ilvl="2">
      <w:start w:val="1"/>
      <w:numFmt w:val="lowerRoman"/>
      <w:lvlText w:val="%3."/>
      <w:lvlJc w:val="right"/>
      <w:pPr>
        <w:ind w:left="1600" w:hanging="400"/>
      </w:pPr>
    </w:lvl>
    <w:lvl w:ilvl="3">
      <w:start w:val="1"/>
      <w:numFmt w:val="decimal"/>
      <w:lvlText w:val="%4."/>
      <w:lvlJc w:val="left"/>
      <w:pPr>
        <w:ind w:left="2000" w:hanging="400"/>
      </w:pPr>
    </w:lvl>
    <w:lvl w:ilvl="4">
      <w:start w:val="1"/>
      <w:numFmt w:val="upperLetter"/>
      <w:lvlText w:val="%5."/>
      <w:lvlJc w:val="left"/>
      <w:pPr>
        <w:ind w:left="2400" w:hanging="400"/>
      </w:pPr>
    </w:lvl>
    <w:lvl w:ilvl="5">
      <w:start w:val="1"/>
      <w:numFmt w:val="lowerRoman"/>
      <w:lvlText w:val="%6."/>
      <w:lvlJc w:val="right"/>
      <w:pPr>
        <w:ind w:left="2800" w:hanging="400"/>
      </w:pPr>
    </w:lvl>
    <w:lvl w:ilvl="6">
      <w:start w:val="1"/>
      <w:numFmt w:val="decimal"/>
      <w:lvlText w:val="%7."/>
      <w:lvlJc w:val="left"/>
      <w:pPr>
        <w:ind w:left="3200" w:hanging="400"/>
      </w:pPr>
    </w:lvl>
    <w:lvl w:ilvl="7">
      <w:start w:val="1"/>
      <w:numFmt w:val="upperLetter"/>
      <w:lvlText w:val="%8."/>
      <w:lvlJc w:val="left"/>
      <w:pPr>
        <w:ind w:left="3600" w:hanging="400"/>
      </w:pPr>
    </w:lvl>
    <w:lvl w:ilvl="8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068E1759"/>
    <w:multiLevelType w:val="hybridMultilevel"/>
    <w:tmpl w:val="FF88905A"/>
    <w:lvl w:ilvl="0" w:tplc="0E86A90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49A19A2"/>
    <w:multiLevelType w:val="multilevel"/>
    <w:tmpl w:val="2AFC81F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58D6A9F"/>
    <w:multiLevelType w:val="multilevel"/>
    <w:tmpl w:val="B84A7EBA"/>
    <w:lvl w:ilvl="0">
      <w:start w:val="1"/>
      <w:numFmt w:val="lowerLetter"/>
      <w:lvlText w:val="%1."/>
      <w:lvlJc w:val="left"/>
      <w:pPr>
        <w:ind w:left="360" w:hanging="360"/>
      </w:pPr>
      <w:rPr>
        <w:b/>
      </w:rPr>
    </w:lvl>
    <w:lvl w:ilvl="1">
      <w:start w:val="1"/>
      <w:numFmt w:val="upperLetter"/>
      <w:lvlText w:val="%2."/>
      <w:lvlJc w:val="left"/>
      <w:pPr>
        <w:ind w:left="800" w:hanging="400"/>
      </w:pPr>
    </w:lvl>
    <w:lvl w:ilvl="2">
      <w:start w:val="1"/>
      <w:numFmt w:val="lowerRoman"/>
      <w:lvlText w:val="%3."/>
      <w:lvlJc w:val="right"/>
      <w:pPr>
        <w:ind w:left="1200" w:hanging="400"/>
      </w:pPr>
    </w:lvl>
    <w:lvl w:ilvl="3">
      <w:start w:val="1"/>
      <w:numFmt w:val="decimal"/>
      <w:lvlText w:val="%4."/>
      <w:lvlJc w:val="left"/>
      <w:pPr>
        <w:ind w:left="1600" w:hanging="400"/>
      </w:pPr>
    </w:lvl>
    <w:lvl w:ilvl="4">
      <w:start w:val="1"/>
      <w:numFmt w:val="upperLetter"/>
      <w:lvlText w:val="%5."/>
      <w:lvlJc w:val="left"/>
      <w:pPr>
        <w:ind w:left="2000" w:hanging="400"/>
      </w:pPr>
    </w:lvl>
    <w:lvl w:ilvl="5">
      <w:start w:val="1"/>
      <w:numFmt w:val="lowerRoman"/>
      <w:lvlText w:val="%6."/>
      <w:lvlJc w:val="right"/>
      <w:pPr>
        <w:ind w:left="2400" w:hanging="400"/>
      </w:pPr>
    </w:lvl>
    <w:lvl w:ilvl="6">
      <w:start w:val="1"/>
      <w:numFmt w:val="decimal"/>
      <w:lvlText w:val="%7."/>
      <w:lvlJc w:val="left"/>
      <w:pPr>
        <w:ind w:left="2800" w:hanging="400"/>
      </w:pPr>
    </w:lvl>
    <w:lvl w:ilvl="7">
      <w:start w:val="1"/>
      <w:numFmt w:val="upperLetter"/>
      <w:lvlText w:val="%8."/>
      <w:lvlJc w:val="left"/>
      <w:pPr>
        <w:ind w:left="3200" w:hanging="400"/>
      </w:pPr>
    </w:lvl>
    <w:lvl w:ilvl="8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16707FA4"/>
    <w:multiLevelType w:val="hybridMultilevel"/>
    <w:tmpl w:val="1AFA5EF2"/>
    <w:lvl w:ilvl="0" w:tplc="724C70F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1E7D6BAD"/>
    <w:multiLevelType w:val="hybridMultilevel"/>
    <w:tmpl w:val="EA2A122E"/>
    <w:lvl w:ilvl="0" w:tplc="A09CEBE8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1F331087"/>
    <w:multiLevelType w:val="multilevel"/>
    <w:tmpl w:val="362A6366"/>
    <w:lvl w:ilvl="0">
      <w:start w:val="1"/>
      <w:numFmt w:val="lowerLetter"/>
      <w:lvlText w:val="%1."/>
      <w:lvlJc w:val="left"/>
      <w:pPr>
        <w:ind w:left="360" w:hanging="360"/>
      </w:pPr>
      <w:rPr>
        <w:b/>
      </w:rPr>
    </w:lvl>
    <w:lvl w:ilvl="1">
      <w:start w:val="1"/>
      <w:numFmt w:val="upperLetter"/>
      <w:lvlText w:val="%2."/>
      <w:lvlJc w:val="left"/>
      <w:pPr>
        <w:ind w:left="800" w:hanging="400"/>
      </w:pPr>
    </w:lvl>
    <w:lvl w:ilvl="2">
      <w:start w:val="1"/>
      <w:numFmt w:val="lowerRoman"/>
      <w:lvlText w:val="%3."/>
      <w:lvlJc w:val="right"/>
      <w:pPr>
        <w:ind w:left="1200" w:hanging="400"/>
      </w:pPr>
    </w:lvl>
    <w:lvl w:ilvl="3">
      <w:start w:val="1"/>
      <w:numFmt w:val="decimal"/>
      <w:lvlText w:val="%4."/>
      <w:lvlJc w:val="left"/>
      <w:pPr>
        <w:ind w:left="1600" w:hanging="400"/>
      </w:pPr>
    </w:lvl>
    <w:lvl w:ilvl="4">
      <w:start w:val="1"/>
      <w:numFmt w:val="upperLetter"/>
      <w:lvlText w:val="%5."/>
      <w:lvlJc w:val="left"/>
      <w:pPr>
        <w:ind w:left="2000" w:hanging="400"/>
      </w:pPr>
    </w:lvl>
    <w:lvl w:ilvl="5">
      <w:start w:val="1"/>
      <w:numFmt w:val="lowerRoman"/>
      <w:lvlText w:val="%6."/>
      <w:lvlJc w:val="right"/>
      <w:pPr>
        <w:ind w:left="2400" w:hanging="400"/>
      </w:pPr>
    </w:lvl>
    <w:lvl w:ilvl="6">
      <w:start w:val="1"/>
      <w:numFmt w:val="decimal"/>
      <w:lvlText w:val="%7."/>
      <w:lvlJc w:val="left"/>
      <w:pPr>
        <w:ind w:left="2800" w:hanging="400"/>
      </w:pPr>
    </w:lvl>
    <w:lvl w:ilvl="7">
      <w:start w:val="1"/>
      <w:numFmt w:val="upperLetter"/>
      <w:lvlText w:val="%8."/>
      <w:lvlJc w:val="left"/>
      <w:pPr>
        <w:ind w:left="3200" w:hanging="400"/>
      </w:pPr>
    </w:lvl>
    <w:lvl w:ilvl="8">
      <w:start w:val="1"/>
      <w:numFmt w:val="lowerRoman"/>
      <w:lvlText w:val="%9."/>
      <w:lvlJc w:val="right"/>
      <w:pPr>
        <w:ind w:left="3600" w:hanging="400"/>
      </w:pPr>
    </w:lvl>
  </w:abstractNum>
  <w:abstractNum w:abstractNumId="11" w15:restartNumberingAfterBreak="0">
    <w:nsid w:val="213349E7"/>
    <w:multiLevelType w:val="hybridMultilevel"/>
    <w:tmpl w:val="F2D69E0E"/>
    <w:lvl w:ilvl="0" w:tplc="FB08F6BA">
      <w:start w:val="1"/>
      <w:numFmt w:val="lowerLetter"/>
      <w:lvlText w:val="%1.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2B116F57"/>
    <w:multiLevelType w:val="multilevel"/>
    <w:tmpl w:val="A4806CDA"/>
    <w:lvl w:ilvl="0">
      <w:start w:val="1"/>
      <w:numFmt w:val="low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/>
      </w:rPr>
    </w:lvl>
    <w:lvl w:ilvl="1">
      <w:start w:val="1"/>
      <w:numFmt w:val="upperLetter"/>
      <w:lvlText w:val="%2."/>
      <w:lvlJc w:val="left"/>
      <w:pPr>
        <w:ind w:left="800" w:hanging="400"/>
      </w:pPr>
    </w:lvl>
    <w:lvl w:ilvl="2">
      <w:start w:val="1"/>
      <w:numFmt w:val="lowerRoman"/>
      <w:lvlText w:val="%3."/>
      <w:lvlJc w:val="right"/>
      <w:pPr>
        <w:ind w:left="1200" w:hanging="400"/>
      </w:pPr>
    </w:lvl>
    <w:lvl w:ilvl="3">
      <w:start w:val="1"/>
      <w:numFmt w:val="decimal"/>
      <w:lvlText w:val="%4."/>
      <w:lvlJc w:val="left"/>
      <w:pPr>
        <w:ind w:left="1600" w:hanging="400"/>
      </w:pPr>
    </w:lvl>
    <w:lvl w:ilvl="4">
      <w:start w:val="1"/>
      <w:numFmt w:val="upperLetter"/>
      <w:lvlText w:val="%5."/>
      <w:lvlJc w:val="left"/>
      <w:pPr>
        <w:ind w:left="2000" w:hanging="400"/>
      </w:pPr>
    </w:lvl>
    <w:lvl w:ilvl="5">
      <w:start w:val="1"/>
      <w:numFmt w:val="lowerRoman"/>
      <w:lvlText w:val="%6."/>
      <w:lvlJc w:val="right"/>
      <w:pPr>
        <w:ind w:left="2400" w:hanging="400"/>
      </w:pPr>
    </w:lvl>
    <w:lvl w:ilvl="6">
      <w:start w:val="1"/>
      <w:numFmt w:val="decimal"/>
      <w:lvlText w:val="%7."/>
      <w:lvlJc w:val="left"/>
      <w:pPr>
        <w:ind w:left="2800" w:hanging="400"/>
      </w:pPr>
    </w:lvl>
    <w:lvl w:ilvl="7">
      <w:start w:val="1"/>
      <w:numFmt w:val="upperLetter"/>
      <w:lvlText w:val="%8."/>
      <w:lvlJc w:val="left"/>
      <w:pPr>
        <w:ind w:left="3200" w:hanging="400"/>
      </w:pPr>
    </w:lvl>
    <w:lvl w:ilvl="8">
      <w:start w:val="1"/>
      <w:numFmt w:val="lowerRoman"/>
      <w:lvlText w:val="%9."/>
      <w:lvlJc w:val="right"/>
      <w:pPr>
        <w:ind w:left="3600" w:hanging="400"/>
      </w:pPr>
    </w:lvl>
  </w:abstractNum>
  <w:abstractNum w:abstractNumId="13" w15:restartNumberingAfterBreak="0">
    <w:nsid w:val="2BCB50C5"/>
    <w:multiLevelType w:val="hybridMultilevel"/>
    <w:tmpl w:val="8B4E9B84"/>
    <w:lvl w:ilvl="0" w:tplc="F42853AE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302963BE"/>
    <w:multiLevelType w:val="hybridMultilevel"/>
    <w:tmpl w:val="016ABE42"/>
    <w:lvl w:ilvl="0" w:tplc="82E4C674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32325D45"/>
    <w:multiLevelType w:val="hybridMultilevel"/>
    <w:tmpl w:val="6BDE7F18"/>
    <w:lvl w:ilvl="0" w:tplc="2CBEE36C">
      <w:start w:val="1"/>
      <w:numFmt w:val="lowerLetter"/>
      <w:lvlText w:val="%1."/>
      <w:lvlJc w:val="left"/>
      <w:pPr>
        <w:ind w:left="760" w:hanging="360"/>
      </w:pPr>
      <w:rPr>
        <w:rFonts w:ascii="맑은 고딕" w:eastAsia="맑은 고딕" w:hAnsi="맑은 고딕" w:cs="맑은 고딕" w:hint="default"/>
        <w:b w:val="0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333E0D32"/>
    <w:multiLevelType w:val="multilevel"/>
    <w:tmpl w:val="3D262BAA"/>
    <w:lvl w:ilvl="0">
      <w:start w:val="1"/>
      <w:numFmt w:val="lowerLetter"/>
      <w:lvlText w:val="%1."/>
      <w:lvlJc w:val="left"/>
      <w:pPr>
        <w:ind w:left="360" w:hanging="360"/>
      </w:pPr>
      <w:rPr>
        <w:b/>
      </w:rPr>
    </w:lvl>
    <w:lvl w:ilvl="1">
      <w:start w:val="1"/>
      <w:numFmt w:val="upperLetter"/>
      <w:lvlText w:val="%2."/>
      <w:lvlJc w:val="left"/>
      <w:pPr>
        <w:ind w:left="800" w:hanging="400"/>
      </w:pPr>
    </w:lvl>
    <w:lvl w:ilvl="2">
      <w:start w:val="1"/>
      <w:numFmt w:val="lowerRoman"/>
      <w:lvlText w:val="%3."/>
      <w:lvlJc w:val="right"/>
      <w:pPr>
        <w:ind w:left="1200" w:hanging="400"/>
      </w:pPr>
    </w:lvl>
    <w:lvl w:ilvl="3">
      <w:start w:val="1"/>
      <w:numFmt w:val="decimal"/>
      <w:lvlText w:val="%4."/>
      <w:lvlJc w:val="left"/>
      <w:pPr>
        <w:ind w:left="1600" w:hanging="400"/>
      </w:pPr>
    </w:lvl>
    <w:lvl w:ilvl="4">
      <w:start w:val="1"/>
      <w:numFmt w:val="upperLetter"/>
      <w:lvlText w:val="%5."/>
      <w:lvlJc w:val="left"/>
      <w:pPr>
        <w:ind w:left="2000" w:hanging="400"/>
      </w:pPr>
    </w:lvl>
    <w:lvl w:ilvl="5">
      <w:start w:val="1"/>
      <w:numFmt w:val="lowerRoman"/>
      <w:lvlText w:val="%6."/>
      <w:lvlJc w:val="right"/>
      <w:pPr>
        <w:ind w:left="2400" w:hanging="400"/>
      </w:pPr>
    </w:lvl>
    <w:lvl w:ilvl="6">
      <w:start w:val="1"/>
      <w:numFmt w:val="decimal"/>
      <w:lvlText w:val="%7."/>
      <w:lvlJc w:val="left"/>
      <w:pPr>
        <w:ind w:left="2800" w:hanging="400"/>
      </w:pPr>
    </w:lvl>
    <w:lvl w:ilvl="7">
      <w:start w:val="1"/>
      <w:numFmt w:val="upperLetter"/>
      <w:lvlText w:val="%8."/>
      <w:lvlJc w:val="left"/>
      <w:pPr>
        <w:ind w:left="3200" w:hanging="400"/>
      </w:pPr>
    </w:lvl>
    <w:lvl w:ilvl="8">
      <w:start w:val="1"/>
      <w:numFmt w:val="lowerRoman"/>
      <w:lvlText w:val="%9."/>
      <w:lvlJc w:val="right"/>
      <w:pPr>
        <w:ind w:left="3600" w:hanging="400"/>
      </w:pPr>
    </w:lvl>
  </w:abstractNum>
  <w:abstractNum w:abstractNumId="17" w15:restartNumberingAfterBreak="0">
    <w:nsid w:val="3DB9219E"/>
    <w:multiLevelType w:val="hybridMultilevel"/>
    <w:tmpl w:val="E8E8B05C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8" w15:restartNumberingAfterBreak="0">
    <w:nsid w:val="3DBE5225"/>
    <w:multiLevelType w:val="hybridMultilevel"/>
    <w:tmpl w:val="C9CAFC1C"/>
    <w:lvl w:ilvl="0" w:tplc="27566BA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3F04400F"/>
    <w:multiLevelType w:val="multilevel"/>
    <w:tmpl w:val="CED8EAEE"/>
    <w:lvl w:ilvl="0">
      <w:start w:val="1"/>
      <w:numFmt w:val="lowerLetter"/>
      <w:lvlText w:val="%1."/>
      <w:lvlJc w:val="left"/>
      <w:pPr>
        <w:ind w:left="360" w:hanging="360"/>
      </w:pPr>
      <w:rPr>
        <w:b/>
      </w:rPr>
    </w:lvl>
    <w:lvl w:ilvl="1">
      <w:start w:val="1"/>
      <w:numFmt w:val="upperLetter"/>
      <w:lvlText w:val="%2."/>
      <w:lvlJc w:val="left"/>
      <w:pPr>
        <w:ind w:left="800" w:hanging="400"/>
      </w:pPr>
    </w:lvl>
    <w:lvl w:ilvl="2">
      <w:start w:val="1"/>
      <w:numFmt w:val="lowerRoman"/>
      <w:lvlText w:val="%3."/>
      <w:lvlJc w:val="right"/>
      <w:pPr>
        <w:ind w:left="1200" w:hanging="400"/>
      </w:pPr>
    </w:lvl>
    <w:lvl w:ilvl="3">
      <w:start w:val="1"/>
      <w:numFmt w:val="decimal"/>
      <w:lvlText w:val="%4."/>
      <w:lvlJc w:val="left"/>
      <w:pPr>
        <w:ind w:left="1600" w:hanging="400"/>
      </w:pPr>
    </w:lvl>
    <w:lvl w:ilvl="4">
      <w:start w:val="1"/>
      <w:numFmt w:val="upperLetter"/>
      <w:lvlText w:val="%5."/>
      <w:lvlJc w:val="left"/>
      <w:pPr>
        <w:ind w:left="2000" w:hanging="400"/>
      </w:pPr>
    </w:lvl>
    <w:lvl w:ilvl="5">
      <w:start w:val="1"/>
      <w:numFmt w:val="lowerRoman"/>
      <w:lvlText w:val="%6."/>
      <w:lvlJc w:val="right"/>
      <w:pPr>
        <w:ind w:left="2400" w:hanging="400"/>
      </w:pPr>
    </w:lvl>
    <w:lvl w:ilvl="6">
      <w:start w:val="1"/>
      <w:numFmt w:val="decimal"/>
      <w:lvlText w:val="%7."/>
      <w:lvlJc w:val="left"/>
      <w:pPr>
        <w:ind w:left="2800" w:hanging="400"/>
      </w:pPr>
    </w:lvl>
    <w:lvl w:ilvl="7">
      <w:start w:val="1"/>
      <w:numFmt w:val="upperLetter"/>
      <w:lvlText w:val="%8."/>
      <w:lvlJc w:val="left"/>
      <w:pPr>
        <w:ind w:left="3200" w:hanging="400"/>
      </w:pPr>
    </w:lvl>
    <w:lvl w:ilvl="8">
      <w:start w:val="1"/>
      <w:numFmt w:val="lowerRoman"/>
      <w:lvlText w:val="%9."/>
      <w:lvlJc w:val="right"/>
      <w:pPr>
        <w:ind w:left="3600" w:hanging="400"/>
      </w:pPr>
    </w:lvl>
  </w:abstractNum>
  <w:abstractNum w:abstractNumId="20" w15:restartNumberingAfterBreak="0">
    <w:nsid w:val="42520ED9"/>
    <w:multiLevelType w:val="hybridMultilevel"/>
    <w:tmpl w:val="BD42435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4669728B"/>
    <w:multiLevelType w:val="hybridMultilevel"/>
    <w:tmpl w:val="F09642E0"/>
    <w:lvl w:ilvl="0" w:tplc="A28691D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471832BF"/>
    <w:multiLevelType w:val="hybridMultilevel"/>
    <w:tmpl w:val="ECF06C4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49AD3B75"/>
    <w:multiLevelType w:val="multilevel"/>
    <w:tmpl w:val="4B2083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E22392C"/>
    <w:multiLevelType w:val="hybridMultilevel"/>
    <w:tmpl w:val="4FC80A04"/>
    <w:lvl w:ilvl="0" w:tplc="12DCC03C">
      <w:start w:val="1"/>
      <w:numFmt w:val="lowerLetter"/>
      <w:lvlText w:val="%1."/>
      <w:lvlJc w:val="left"/>
      <w:pPr>
        <w:ind w:left="360" w:hanging="360"/>
      </w:pPr>
      <w:rPr>
        <w:rFonts w:eastAsiaTheme="minorEastAsia" w:hint="default"/>
        <w:b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5" w15:restartNumberingAfterBreak="0">
    <w:nsid w:val="52EF5359"/>
    <w:multiLevelType w:val="hybridMultilevel"/>
    <w:tmpl w:val="63505782"/>
    <w:lvl w:ilvl="0" w:tplc="04090009">
      <w:start w:val="1"/>
      <w:numFmt w:val="bullet"/>
      <w:lvlText w:val="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6" w15:restartNumberingAfterBreak="0">
    <w:nsid w:val="53DA1A3C"/>
    <w:multiLevelType w:val="hybridMultilevel"/>
    <w:tmpl w:val="6A1E613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5FDB324B"/>
    <w:multiLevelType w:val="hybridMultilevel"/>
    <w:tmpl w:val="086C87CC"/>
    <w:lvl w:ilvl="0" w:tplc="66D4603A">
      <w:start w:val="1"/>
      <w:numFmt w:val="lowerLetter"/>
      <w:lvlText w:val="%1.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63D95799"/>
    <w:multiLevelType w:val="multilevel"/>
    <w:tmpl w:val="9C70F4C0"/>
    <w:lvl w:ilvl="0">
      <w:start w:val="1"/>
      <w:numFmt w:val="lowerLetter"/>
      <w:lvlText w:val="%1."/>
      <w:lvlJc w:val="left"/>
      <w:pPr>
        <w:ind w:left="360" w:hanging="360"/>
      </w:pPr>
      <w:rPr>
        <w:b/>
      </w:rPr>
    </w:lvl>
    <w:lvl w:ilvl="1">
      <w:start w:val="1"/>
      <w:numFmt w:val="upperLetter"/>
      <w:lvlText w:val="%2."/>
      <w:lvlJc w:val="left"/>
      <w:pPr>
        <w:ind w:left="800" w:hanging="400"/>
      </w:pPr>
    </w:lvl>
    <w:lvl w:ilvl="2">
      <w:start w:val="1"/>
      <w:numFmt w:val="lowerRoman"/>
      <w:lvlText w:val="%3."/>
      <w:lvlJc w:val="right"/>
      <w:pPr>
        <w:ind w:left="1200" w:hanging="400"/>
      </w:pPr>
    </w:lvl>
    <w:lvl w:ilvl="3">
      <w:start w:val="1"/>
      <w:numFmt w:val="decimal"/>
      <w:lvlText w:val="%4."/>
      <w:lvlJc w:val="left"/>
      <w:pPr>
        <w:ind w:left="1600" w:hanging="400"/>
      </w:pPr>
    </w:lvl>
    <w:lvl w:ilvl="4">
      <w:start w:val="1"/>
      <w:numFmt w:val="upperLetter"/>
      <w:lvlText w:val="%5."/>
      <w:lvlJc w:val="left"/>
      <w:pPr>
        <w:ind w:left="2000" w:hanging="400"/>
      </w:pPr>
    </w:lvl>
    <w:lvl w:ilvl="5">
      <w:start w:val="1"/>
      <w:numFmt w:val="lowerRoman"/>
      <w:lvlText w:val="%6."/>
      <w:lvlJc w:val="right"/>
      <w:pPr>
        <w:ind w:left="2400" w:hanging="400"/>
      </w:pPr>
    </w:lvl>
    <w:lvl w:ilvl="6">
      <w:start w:val="1"/>
      <w:numFmt w:val="decimal"/>
      <w:lvlText w:val="%7."/>
      <w:lvlJc w:val="left"/>
      <w:pPr>
        <w:ind w:left="2800" w:hanging="400"/>
      </w:pPr>
    </w:lvl>
    <w:lvl w:ilvl="7">
      <w:start w:val="1"/>
      <w:numFmt w:val="upperLetter"/>
      <w:lvlText w:val="%8."/>
      <w:lvlJc w:val="left"/>
      <w:pPr>
        <w:ind w:left="3200" w:hanging="400"/>
      </w:pPr>
    </w:lvl>
    <w:lvl w:ilvl="8">
      <w:start w:val="1"/>
      <w:numFmt w:val="lowerRoman"/>
      <w:lvlText w:val="%9."/>
      <w:lvlJc w:val="right"/>
      <w:pPr>
        <w:ind w:left="3600" w:hanging="400"/>
      </w:pPr>
    </w:lvl>
  </w:abstractNum>
  <w:abstractNum w:abstractNumId="29" w15:restartNumberingAfterBreak="0">
    <w:nsid w:val="66761CE3"/>
    <w:multiLevelType w:val="hybridMultilevel"/>
    <w:tmpl w:val="976EC45A"/>
    <w:lvl w:ilvl="0" w:tplc="2E2A47F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69F0572E"/>
    <w:multiLevelType w:val="hybridMultilevel"/>
    <w:tmpl w:val="4EE8931C"/>
    <w:lvl w:ilvl="0" w:tplc="2D8CA7F6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1" w15:restartNumberingAfterBreak="0">
    <w:nsid w:val="6E6A2C91"/>
    <w:multiLevelType w:val="hybridMultilevel"/>
    <w:tmpl w:val="BEF2CF2C"/>
    <w:lvl w:ilvl="0" w:tplc="D362E1C4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 w15:restartNumberingAfterBreak="0">
    <w:nsid w:val="6F431DD4"/>
    <w:multiLevelType w:val="hybridMultilevel"/>
    <w:tmpl w:val="6768946E"/>
    <w:lvl w:ilvl="0" w:tplc="1BAE6D2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3" w15:restartNumberingAfterBreak="0">
    <w:nsid w:val="70B23956"/>
    <w:multiLevelType w:val="hybridMultilevel"/>
    <w:tmpl w:val="8570A8CC"/>
    <w:lvl w:ilvl="0" w:tplc="9DBCBA3E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4" w15:restartNumberingAfterBreak="0">
    <w:nsid w:val="790D3C25"/>
    <w:multiLevelType w:val="hybridMultilevel"/>
    <w:tmpl w:val="EC9CD80C"/>
    <w:lvl w:ilvl="0" w:tplc="17EAC1A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5" w15:restartNumberingAfterBreak="0">
    <w:nsid w:val="7AA85CEF"/>
    <w:multiLevelType w:val="hybridMultilevel"/>
    <w:tmpl w:val="371A4DDC"/>
    <w:lvl w:ilvl="0" w:tplc="8340BD6E">
      <w:start w:val="1"/>
      <w:numFmt w:val="lowerLetter"/>
      <w:lvlText w:val="%1.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6" w15:restartNumberingAfterBreak="0">
    <w:nsid w:val="7B885B2C"/>
    <w:multiLevelType w:val="multilevel"/>
    <w:tmpl w:val="DA823A78"/>
    <w:lvl w:ilvl="0">
      <w:start w:val="1"/>
      <w:numFmt w:val="lowerLetter"/>
      <w:lvlText w:val="%1."/>
      <w:lvlJc w:val="left"/>
      <w:pPr>
        <w:ind w:left="760" w:hanging="360"/>
      </w:pPr>
    </w:lvl>
    <w:lvl w:ilvl="1">
      <w:start w:val="1"/>
      <w:numFmt w:val="upperLetter"/>
      <w:lvlText w:val="%2."/>
      <w:lvlJc w:val="left"/>
      <w:pPr>
        <w:ind w:left="1200" w:hanging="400"/>
      </w:pPr>
    </w:lvl>
    <w:lvl w:ilvl="2">
      <w:start w:val="1"/>
      <w:numFmt w:val="lowerRoman"/>
      <w:lvlText w:val="%3."/>
      <w:lvlJc w:val="right"/>
      <w:pPr>
        <w:ind w:left="1600" w:hanging="400"/>
      </w:pPr>
    </w:lvl>
    <w:lvl w:ilvl="3">
      <w:start w:val="1"/>
      <w:numFmt w:val="decimal"/>
      <w:lvlText w:val="%4."/>
      <w:lvlJc w:val="left"/>
      <w:pPr>
        <w:ind w:left="2000" w:hanging="400"/>
      </w:pPr>
    </w:lvl>
    <w:lvl w:ilvl="4">
      <w:start w:val="1"/>
      <w:numFmt w:val="upperLetter"/>
      <w:lvlText w:val="%5."/>
      <w:lvlJc w:val="left"/>
      <w:pPr>
        <w:ind w:left="2400" w:hanging="400"/>
      </w:pPr>
    </w:lvl>
    <w:lvl w:ilvl="5">
      <w:start w:val="1"/>
      <w:numFmt w:val="lowerRoman"/>
      <w:lvlText w:val="%6."/>
      <w:lvlJc w:val="right"/>
      <w:pPr>
        <w:ind w:left="2800" w:hanging="400"/>
      </w:pPr>
    </w:lvl>
    <w:lvl w:ilvl="6">
      <w:start w:val="1"/>
      <w:numFmt w:val="decimal"/>
      <w:lvlText w:val="%7."/>
      <w:lvlJc w:val="left"/>
      <w:pPr>
        <w:ind w:left="3200" w:hanging="400"/>
      </w:pPr>
    </w:lvl>
    <w:lvl w:ilvl="7">
      <w:start w:val="1"/>
      <w:numFmt w:val="upperLetter"/>
      <w:lvlText w:val="%8."/>
      <w:lvlJc w:val="left"/>
      <w:pPr>
        <w:ind w:left="3600" w:hanging="400"/>
      </w:pPr>
    </w:lvl>
    <w:lvl w:ilvl="8">
      <w:start w:val="1"/>
      <w:numFmt w:val="lowerRoman"/>
      <w:lvlText w:val="%9."/>
      <w:lvlJc w:val="right"/>
      <w:pPr>
        <w:ind w:left="4000" w:hanging="400"/>
      </w:pPr>
    </w:lvl>
  </w:abstractNum>
  <w:abstractNum w:abstractNumId="37" w15:restartNumberingAfterBreak="0">
    <w:nsid w:val="7D8F346C"/>
    <w:multiLevelType w:val="hybridMultilevel"/>
    <w:tmpl w:val="7C901B2E"/>
    <w:lvl w:ilvl="0" w:tplc="7DC213D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8" w15:restartNumberingAfterBreak="0">
    <w:nsid w:val="7EE56CFF"/>
    <w:multiLevelType w:val="hybridMultilevel"/>
    <w:tmpl w:val="A9E41C46"/>
    <w:lvl w:ilvl="0" w:tplc="3BFC85F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5"/>
  </w:num>
  <w:num w:numId="2">
    <w:abstractNumId w:val="6"/>
  </w:num>
  <w:num w:numId="3">
    <w:abstractNumId w:val="22"/>
  </w:num>
  <w:num w:numId="4">
    <w:abstractNumId w:val="20"/>
  </w:num>
  <w:num w:numId="5">
    <w:abstractNumId w:val="2"/>
  </w:num>
  <w:num w:numId="6">
    <w:abstractNumId w:val="17"/>
  </w:num>
  <w:num w:numId="7">
    <w:abstractNumId w:val="26"/>
  </w:num>
  <w:num w:numId="8">
    <w:abstractNumId w:val="3"/>
  </w:num>
  <w:num w:numId="9">
    <w:abstractNumId w:val="0"/>
  </w:num>
  <w:num w:numId="10">
    <w:abstractNumId w:val="18"/>
  </w:num>
  <w:num w:numId="11">
    <w:abstractNumId w:val="15"/>
  </w:num>
  <w:num w:numId="12">
    <w:abstractNumId w:val="1"/>
  </w:num>
  <w:num w:numId="13">
    <w:abstractNumId w:val="34"/>
  </w:num>
  <w:num w:numId="14">
    <w:abstractNumId w:val="35"/>
  </w:num>
  <w:num w:numId="15">
    <w:abstractNumId w:val="8"/>
  </w:num>
  <w:num w:numId="16">
    <w:abstractNumId w:val="14"/>
  </w:num>
  <w:num w:numId="17">
    <w:abstractNumId w:val="29"/>
  </w:num>
  <w:num w:numId="18">
    <w:abstractNumId w:val="9"/>
  </w:num>
  <w:num w:numId="19">
    <w:abstractNumId w:val="27"/>
  </w:num>
  <w:num w:numId="20">
    <w:abstractNumId w:val="38"/>
  </w:num>
  <w:num w:numId="21">
    <w:abstractNumId w:val="5"/>
  </w:num>
  <w:num w:numId="22">
    <w:abstractNumId w:val="31"/>
  </w:num>
  <w:num w:numId="23">
    <w:abstractNumId w:val="37"/>
  </w:num>
  <w:num w:numId="24">
    <w:abstractNumId w:val="23"/>
  </w:num>
  <w:num w:numId="25">
    <w:abstractNumId w:val="11"/>
  </w:num>
  <w:num w:numId="26">
    <w:abstractNumId w:val="12"/>
  </w:num>
  <w:num w:numId="27">
    <w:abstractNumId w:val="10"/>
  </w:num>
  <w:num w:numId="28">
    <w:abstractNumId w:val="16"/>
  </w:num>
  <w:num w:numId="29">
    <w:abstractNumId w:val="7"/>
  </w:num>
  <w:num w:numId="30">
    <w:abstractNumId w:val="28"/>
  </w:num>
  <w:num w:numId="31">
    <w:abstractNumId w:val="36"/>
  </w:num>
  <w:num w:numId="32">
    <w:abstractNumId w:val="4"/>
  </w:num>
  <w:num w:numId="33">
    <w:abstractNumId w:val="19"/>
  </w:num>
  <w:num w:numId="34">
    <w:abstractNumId w:val="32"/>
  </w:num>
  <w:num w:numId="35">
    <w:abstractNumId w:val="13"/>
  </w:num>
  <w:num w:numId="36">
    <w:abstractNumId w:val="30"/>
  </w:num>
  <w:num w:numId="37">
    <w:abstractNumId w:val="33"/>
  </w:num>
  <w:num w:numId="38">
    <w:abstractNumId w:val="21"/>
  </w:num>
  <w:num w:numId="3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 Reports Styl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vsf2ftydf5tpexpadprvs890pd2f905rdp&quot;&gt;SSFO project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40&lt;/item&gt;&lt;item&gt;41&lt;/item&gt;&lt;item&gt;42&lt;/item&gt;&lt;item&gt;43&lt;/item&gt;&lt;item&gt;44&lt;/item&gt;&lt;item&gt;45&lt;/item&gt;&lt;item&gt;47&lt;/item&gt;&lt;item&gt;49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2&lt;/item&gt;&lt;item&gt;63&lt;/item&gt;&lt;item&gt;64&lt;/item&gt;&lt;item&gt;65&lt;/item&gt;&lt;item&gt;67&lt;/item&gt;&lt;item&gt;68&lt;/item&gt;&lt;item&gt;71&lt;/item&gt;&lt;item&gt;72&lt;/item&gt;&lt;item&gt;73&lt;/item&gt;&lt;item&gt;74&lt;/item&gt;&lt;item&gt;75&lt;/item&gt;&lt;item&gt;76&lt;/item&gt;&lt;item&gt;77&lt;/item&gt;&lt;item&gt;80&lt;/item&gt;&lt;item&gt;81&lt;/item&gt;&lt;item&gt;82&lt;/item&gt;&lt;item&gt;83&lt;/item&gt;&lt;item&gt;84&lt;/item&gt;&lt;item&gt;88&lt;/item&gt;&lt;item&gt;89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/record-ids&gt;&lt;/item&gt;&lt;/Libraries&gt;"/>
  </w:docVars>
  <w:rsids>
    <w:rsidRoot w:val="00F36B01"/>
    <w:rsid w:val="000013AD"/>
    <w:rsid w:val="0000149B"/>
    <w:rsid w:val="00003DCF"/>
    <w:rsid w:val="00006120"/>
    <w:rsid w:val="00006579"/>
    <w:rsid w:val="000066A3"/>
    <w:rsid w:val="00006898"/>
    <w:rsid w:val="00006B47"/>
    <w:rsid w:val="000101E7"/>
    <w:rsid w:val="00011511"/>
    <w:rsid w:val="0001186B"/>
    <w:rsid w:val="00012127"/>
    <w:rsid w:val="00012818"/>
    <w:rsid w:val="00014318"/>
    <w:rsid w:val="00015763"/>
    <w:rsid w:val="00016EF0"/>
    <w:rsid w:val="00017C68"/>
    <w:rsid w:val="00022E32"/>
    <w:rsid w:val="0002496A"/>
    <w:rsid w:val="000265A9"/>
    <w:rsid w:val="00026626"/>
    <w:rsid w:val="000277D3"/>
    <w:rsid w:val="0003217C"/>
    <w:rsid w:val="00034252"/>
    <w:rsid w:val="000342C2"/>
    <w:rsid w:val="00034994"/>
    <w:rsid w:val="0003541E"/>
    <w:rsid w:val="0003594F"/>
    <w:rsid w:val="0003624D"/>
    <w:rsid w:val="0003721D"/>
    <w:rsid w:val="000378AF"/>
    <w:rsid w:val="00037F53"/>
    <w:rsid w:val="0004161F"/>
    <w:rsid w:val="0005036E"/>
    <w:rsid w:val="0005148C"/>
    <w:rsid w:val="00052A97"/>
    <w:rsid w:val="000554C5"/>
    <w:rsid w:val="0005599A"/>
    <w:rsid w:val="00055BD6"/>
    <w:rsid w:val="00055BD9"/>
    <w:rsid w:val="00056366"/>
    <w:rsid w:val="0005654A"/>
    <w:rsid w:val="00057D7B"/>
    <w:rsid w:val="00060354"/>
    <w:rsid w:val="000625D8"/>
    <w:rsid w:val="00062CAA"/>
    <w:rsid w:val="00063B33"/>
    <w:rsid w:val="00064B9D"/>
    <w:rsid w:val="00065180"/>
    <w:rsid w:val="000668DD"/>
    <w:rsid w:val="00066B98"/>
    <w:rsid w:val="000718B3"/>
    <w:rsid w:val="00072EBE"/>
    <w:rsid w:val="00073ECE"/>
    <w:rsid w:val="000778C0"/>
    <w:rsid w:val="000802B4"/>
    <w:rsid w:val="00081536"/>
    <w:rsid w:val="0008156A"/>
    <w:rsid w:val="0008272B"/>
    <w:rsid w:val="000860C5"/>
    <w:rsid w:val="00086DAB"/>
    <w:rsid w:val="0008729D"/>
    <w:rsid w:val="00090A20"/>
    <w:rsid w:val="00090D00"/>
    <w:rsid w:val="000927EF"/>
    <w:rsid w:val="00092AC0"/>
    <w:rsid w:val="00092C70"/>
    <w:rsid w:val="00094078"/>
    <w:rsid w:val="00095061"/>
    <w:rsid w:val="00097711"/>
    <w:rsid w:val="000A0EC2"/>
    <w:rsid w:val="000A2CAB"/>
    <w:rsid w:val="000A3ABE"/>
    <w:rsid w:val="000A621A"/>
    <w:rsid w:val="000A7DA2"/>
    <w:rsid w:val="000B26F8"/>
    <w:rsid w:val="000B39A8"/>
    <w:rsid w:val="000B47AC"/>
    <w:rsid w:val="000B4885"/>
    <w:rsid w:val="000B69C0"/>
    <w:rsid w:val="000B70AE"/>
    <w:rsid w:val="000B75B9"/>
    <w:rsid w:val="000B7A66"/>
    <w:rsid w:val="000C011B"/>
    <w:rsid w:val="000C0C3F"/>
    <w:rsid w:val="000C1726"/>
    <w:rsid w:val="000C22F4"/>
    <w:rsid w:val="000C31A4"/>
    <w:rsid w:val="000C36F1"/>
    <w:rsid w:val="000C3D6B"/>
    <w:rsid w:val="000C3D7D"/>
    <w:rsid w:val="000C3FDA"/>
    <w:rsid w:val="000C4098"/>
    <w:rsid w:val="000C4190"/>
    <w:rsid w:val="000C4471"/>
    <w:rsid w:val="000C4917"/>
    <w:rsid w:val="000C4950"/>
    <w:rsid w:val="000C7622"/>
    <w:rsid w:val="000D0F70"/>
    <w:rsid w:val="000D4572"/>
    <w:rsid w:val="000E0DEC"/>
    <w:rsid w:val="000E239F"/>
    <w:rsid w:val="000E29B3"/>
    <w:rsid w:val="000E73A3"/>
    <w:rsid w:val="000F210F"/>
    <w:rsid w:val="000F619A"/>
    <w:rsid w:val="0010068E"/>
    <w:rsid w:val="001049D8"/>
    <w:rsid w:val="00104ACB"/>
    <w:rsid w:val="00107507"/>
    <w:rsid w:val="001107FE"/>
    <w:rsid w:val="0011267F"/>
    <w:rsid w:val="0011547B"/>
    <w:rsid w:val="00116644"/>
    <w:rsid w:val="00116703"/>
    <w:rsid w:val="001209CA"/>
    <w:rsid w:val="00121751"/>
    <w:rsid w:val="00121F12"/>
    <w:rsid w:val="0012220F"/>
    <w:rsid w:val="001229BF"/>
    <w:rsid w:val="001258C3"/>
    <w:rsid w:val="00126F64"/>
    <w:rsid w:val="00126FDC"/>
    <w:rsid w:val="001276DC"/>
    <w:rsid w:val="00130733"/>
    <w:rsid w:val="00130D74"/>
    <w:rsid w:val="0013154B"/>
    <w:rsid w:val="00131705"/>
    <w:rsid w:val="00131749"/>
    <w:rsid w:val="00131A34"/>
    <w:rsid w:val="00132F07"/>
    <w:rsid w:val="0013448B"/>
    <w:rsid w:val="00135961"/>
    <w:rsid w:val="0014046F"/>
    <w:rsid w:val="00141A1C"/>
    <w:rsid w:val="00143629"/>
    <w:rsid w:val="001439A8"/>
    <w:rsid w:val="00145603"/>
    <w:rsid w:val="0014684F"/>
    <w:rsid w:val="00152E3E"/>
    <w:rsid w:val="00153253"/>
    <w:rsid w:val="0015331A"/>
    <w:rsid w:val="0015493A"/>
    <w:rsid w:val="001555C3"/>
    <w:rsid w:val="001566E9"/>
    <w:rsid w:val="00156C3E"/>
    <w:rsid w:val="00156E81"/>
    <w:rsid w:val="0016011E"/>
    <w:rsid w:val="00160E01"/>
    <w:rsid w:val="001610AE"/>
    <w:rsid w:val="00162F1E"/>
    <w:rsid w:val="00164822"/>
    <w:rsid w:val="00164F0D"/>
    <w:rsid w:val="001670B3"/>
    <w:rsid w:val="001703D8"/>
    <w:rsid w:val="00171EC8"/>
    <w:rsid w:val="00171FEC"/>
    <w:rsid w:val="00173032"/>
    <w:rsid w:val="00173C8C"/>
    <w:rsid w:val="00173CAE"/>
    <w:rsid w:val="001765F7"/>
    <w:rsid w:val="00176C58"/>
    <w:rsid w:val="0018015C"/>
    <w:rsid w:val="00180295"/>
    <w:rsid w:val="001813B1"/>
    <w:rsid w:val="00182133"/>
    <w:rsid w:val="0018338A"/>
    <w:rsid w:val="00183FFA"/>
    <w:rsid w:val="00184463"/>
    <w:rsid w:val="001845AC"/>
    <w:rsid w:val="00184B3A"/>
    <w:rsid w:val="0018554C"/>
    <w:rsid w:val="00185718"/>
    <w:rsid w:val="00185FF8"/>
    <w:rsid w:val="0018671D"/>
    <w:rsid w:val="00186742"/>
    <w:rsid w:val="00187675"/>
    <w:rsid w:val="001907B9"/>
    <w:rsid w:val="00193220"/>
    <w:rsid w:val="00194EAE"/>
    <w:rsid w:val="00195F2C"/>
    <w:rsid w:val="0019613B"/>
    <w:rsid w:val="0019697A"/>
    <w:rsid w:val="00196C0A"/>
    <w:rsid w:val="00197896"/>
    <w:rsid w:val="001A090E"/>
    <w:rsid w:val="001A18DA"/>
    <w:rsid w:val="001A1AD3"/>
    <w:rsid w:val="001A2F01"/>
    <w:rsid w:val="001B02D1"/>
    <w:rsid w:val="001B0F80"/>
    <w:rsid w:val="001B18EE"/>
    <w:rsid w:val="001B1A47"/>
    <w:rsid w:val="001B28DF"/>
    <w:rsid w:val="001B4282"/>
    <w:rsid w:val="001B6F4D"/>
    <w:rsid w:val="001B7D89"/>
    <w:rsid w:val="001C12E5"/>
    <w:rsid w:val="001C5E8C"/>
    <w:rsid w:val="001C605E"/>
    <w:rsid w:val="001C7148"/>
    <w:rsid w:val="001D08DC"/>
    <w:rsid w:val="001D1222"/>
    <w:rsid w:val="001D3AEB"/>
    <w:rsid w:val="001E3DD2"/>
    <w:rsid w:val="001E3DDE"/>
    <w:rsid w:val="001E46A1"/>
    <w:rsid w:val="001E5469"/>
    <w:rsid w:val="001E6C33"/>
    <w:rsid w:val="001F064C"/>
    <w:rsid w:val="001F0ADB"/>
    <w:rsid w:val="001F3991"/>
    <w:rsid w:val="001F4284"/>
    <w:rsid w:val="001F560D"/>
    <w:rsid w:val="001F6AB2"/>
    <w:rsid w:val="001F6F8C"/>
    <w:rsid w:val="001F70DD"/>
    <w:rsid w:val="001F78DB"/>
    <w:rsid w:val="0020317B"/>
    <w:rsid w:val="0020432B"/>
    <w:rsid w:val="002046E5"/>
    <w:rsid w:val="002057E3"/>
    <w:rsid w:val="00206D7A"/>
    <w:rsid w:val="00207851"/>
    <w:rsid w:val="002136B4"/>
    <w:rsid w:val="00214B36"/>
    <w:rsid w:val="00216C48"/>
    <w:rsid w:val="0021732F"/>
    <w:rsid w:val="00217A0F"/>
    <w:rsid w:val="00224188"/>
    <w:rsid w:val="002302E8"/>
    <w:rsid w:val="00230430"/>
    <w:rsid w:val="00231108"/>
    <w:rsid w:val="002325AD"/>
    <w:rsid w:val="00233D7A"/>
    <w:rsid w:val="002355CB"/>
    <w:rsid w:val="00235D99"/>
    <w:rsid w:val="00236284"/>
    <w:rsid w:val="0023679D"/>
    <w:rsid w:val="002376D6"/>
    <w:rsid w:val="00240932"/>
    <w:rsid w:val="002431B5"/>
    <w:rsid w:val="00243638"/>
    <w:rsid w:val="00243DA9"/>
    <w:rsid w:val="00244F9A"/>
    <w:rsid w:val="00245399"/>
    <w:rsid w:val="002467A0"/>
    <w:rsid w:val="00251CE7"/>
    <w:rsid w:val="00252D8C"/>
    <w:rsid w:val="002554F0"/>
    <w:rsid w:val="00255C33"/>
    <w:rsid w:val="0025655B"/>
    <w:rsid w:val="002568E0"/>
    <w:rsid w:val="0026272D"/>
    <w:rsid w:val="00264272"/>
    <w:rsid w:val="002655C5"/>
    <w:rsid w:val="00266A19"/>
    <w:rsid w:val="00266C09"/>
    <w:rsid w:val="00273A9F"/>
    <w:rsid w:val="0027541A"/>
    <w:rsid w:val="0028004E"/>
    <w:rsid w:val="00280071"/>
    <w:rsid w:val="00280822"/>
    <w:rsid w:val="0028133B"/>
    <w:rsid w:val="00281E88"/>
    <w:rsid w:val="00291C36"/>
    <w:rsid w:val="0029203B"/>
    <w:rsid w:val="0029283A"/>
    <w:rsid w:val="00292E3A"/>
    <w:rsid w:val="002A17F6"/>
    <w:rsid w:val="002A1B9C"/>
    <w:rsid w:val="002A2463"/>
    <w:rsid w:val="002A2695"/>
    <w:rsid w:val="002A3910"/>
    <w:rsid w:val="002A4825"/>
    <w:rsid w:val="002A4A66"/>
    <w:rsid w:val="002A58E2"/>
    <w:rsid w:val="002A5DD9"/>
    <w:rsid w:val="002A6354"/>
    <w:rsid w:val="002B0B54"/>
    <w:rsid w:val="002B1197"/>
    <w:rsid w:val="002B322A"/>
    <w:rsid w:val="002B3399"/>
    <w:rsid w:val="002B33BE"/>
    <w:rsid w:val="002B4560"/>
    <w:rsid w:val="002B6154"/>
    <w:rsid w:val="002B701A"/>
    <w:rsid w:val="002B7A31"/>
    <w:rsid w:val="002C07FD"/>
    <w:rsid w:val="002C0DFB"/>
    <w:rsid w:val="002C15CE"/>
    <w:rsid w:val="002C1604"/>
    <w:rsid w:val="002C1B85"/>
    <w:rsid w:val="002C2F45"/>
    <w:rsid w:val="002C3252"/>
    <w:rsid w:val="002C3C57"/>
    <w:rsid w:val="002C6DFA"/>
    <w:rsid w:val="002C70E3"/>
    <w:rsid w:val="002C72C9"/>
    <w:rsid w:val="002D0942"/>
    <w:rsid w:val="002D28DA"/>
    <w:rsid w:val="002D2F81"/>
    <w:rsid w:val="002D3884"/>
    <w:rsid w:val="002D494A"/>
    <w:rsid w:val="002D53B8"/>
    <w:rsid w:val="002D569C"/>
    <w:rsid w:val="002D5D20"/>
    <w:rsid w:val="002D611B"/>
    <w:rsid w:val="002D7D6A"/>
    <w:rsid w:val="002E02BB"/>
    <w:rsid w:val="002E0AD2"/>
    <w:rsid w:val="002E0AEA"/>
    <w:rsid w:val="002E214A"/>
    <w:rsid w:val="002E32D5"/>
    <w:rsid w:val="002E3801"/>
    <w:rsid w:val="002E5F27"/>
    <w:rsid w:val="002E66BD"/>
    <w:rsid w:val="002F278D"/>
    <w:rsid w:val="002F3A24"/>
    <w:rsid w:val="002F3A7C"/>
    <w:rsid w:val="002F44AA"/>
    <w:rsid w:val="002F4B95"/>
    <w:rsid w:val="002F58A3"/>
    <w:rsid w:val="002F5E79"/>
    <w:rsid w:val="002F6819"/>
    <w:rsid w:val="002F6B27"/>
    <w:rsid w:val="002F76FC"/>
    <w:rsid w:val="00303324"/>
    <w:rsid w:val="00304E2D"/>
    <w:rsid w:val="00304FB1"/>
    <w:rsid w:val="00305191"/>
    <w:rsid w:val="0030559D"/>
    <w:rsid w:val="00306FAC"/>
    <w:rsid w:val="00311F5A"/>
    <w:rsid w:val="003152B0"/>
    <w:rsid w:val="0031543A"/>
    <w:rsid w:val="003171A7"/>
    <w:rsid w:val="00317CC2"/>
    <w:rsid w:val="0032062D"/>
    <w:rsid w:val="00320DBA"/>
    <w:rsid w:val="003212F6"/>
    <w:rsid w:val="00321C19"/>
    <w:rsid w:val="00323B77"/>
    <w:rsid w:val="00330C89"/>
    <w:rsid w:val="00335F4A"/>
    <w:rsid w:val="003375D5"/>
    <w:rsid w:val="00340AC9"/>
    <w:rsid w:val="00342D5C"/>
    <w:rsid w:val="0034323B"/>
    <w:rsid w:val="00343A0C"/>
    <w:rsid w:val="003443C5"/>
    <w:rsid w:val="00344C27"/>
    <w:rsid w:val="003471A4"/>
    <w:rsid w:val="00350C0D"/>
    <w:rsid w:val="003521AA"/>
    <w:rsid w:val="003522A1"/>
    <w:rsid w:val="00353B7E"/>
    <w:rsid w:val="003547DB"/>
    <w:rsid w:val="00354890"/>
    <w:rsid w:val="00355419"/>
    <w:rsid w:val="0035673C"/>
    <w:rsid w:val="0035695D"/>
    <w:rsid w:val="003616F1"/>
    <w:rsid w:val="00364A5F"/>
    <w:rsid w:val="003653C0"/>
    <w:rsid w:val="00366F0E"/>
    <w:rsid w:val="00367112"/>
    <w:rsid w:val="003676F3"/>
    <w:rsid w:val="00367905"/>
    <w:rsid w:val="0037101D"/>
    <w:rsid w:val="00373F17"/>
    <w:rsid w:val="00374006"/>
    <w:rsid w:val="00374514"/>
    <w:rsid w:val="00375673"/>
    <w:rsid w:val="00375783"/>
    <w:rsid w:val="00376010"/>
    <w:rsid w:val="00376DD8"/>
    <w:rsid w:val="00377744"/>
    <w:rsid w:val="003812AC"/>
    <w:rsid w:val="00381AF4"/>
    <w:rsid w:val="00382605"/>
    <w:rsid w:val="00385248"/>
    <w:rsid w:val="00387A42"/>
    <w:rsid w:val="00390C3E"/>
    <w:rsid w:val="003913E7"/>
    <w:rsid w:val="00393186"/>
    <w:rsid w:val="003958BF"/>
    <w:rsid w:val="003A0966"/>
    <w:rsid w:val="003A18AB"/>
    <w:rsid w:val="003A3FAB"/>
    <w:rsid w:val="003A466A"/>
    <w:rsid w:val="003A55D2"/>
    <w:rsid w:val="003A55FC"/>
    <w:rsid w:val="003A5612"/>
    <w:rsid w:val="003A6F8B"/>
    <w:rsid w:val="003B110D"/>
    <w:rsid w:val="003B2D56"/>
    <w:rsid w:val="003B54D8"/>
    <w:rsid w:val="003B63DB"/>
    <w:rsid w:val="003B78F2"/>
    <w:rsid w:val="003C3DC0"/>
    <w:rsid w:val="003C3FD1"/>
    <w:rsid w:val="003C41C3"/>
    <w:rsid w:val="003C4D1C"/>
    <w:rsid w:val="003C655C"/>
    <w:rsid w:val="003C75DF"/>
    <w:rsid w:val="003C7DC7"/>
    <w:rsid w:val="003D0AA3"/>
    <w:rsid w:val="003D1452"/>
    <w:rsid w:val="003D17F9"/>
    <w:rsid w:val="003D28EE"/>
    <w:rsid w:val="003D2F08"/>
    <w:rsid w:val="003D3279"/>
    <w:rsid w:val="003D412A"/>
    <w:rsid w:val="003D46CF"/>
    <w:rsid w:val="003D54AC"/>
    <w:rsid w:val="003D5E09"/>
    <w:rsid w:val="003D601A"/>
    <w:rsid w:val="003D6287"/>
    <w:rsid w:val="003D6C84"/>
    <w:rsid w:val="003E09FB"/>
    <w:rsid w:val="003E0D11"/>
    <w:rsid w:val="003E20B6"/>
    <w:rsid w:val="003E29C9"/>
    <w:rsid w:val="003E4045"/>
    <w:rsid w:val="003E4341"/>
    <w:rsid w:val="003E5C67"/>
    <w:rsid w:val="003E6381"/>
    <w:rsid w:val="003E67EA"/>
    <w:rsid w:val="003E7A00"/>
    <w:rsid w:val="003F0EB5"/>
    <w:rsid w:val="003F132E"/>
    <w:rsid w:val="003F15E3"/>
    <w:rsid w:val="003F2F72"/>
    <w:rsid w:val="003F4202"/>
    <w:rsid w:val="003F465A"/>
    <w:rsid w:val="003F4A08"/>
    <w:rsid w:val="003F4D0D"/>
    <w:rsid w:val="003F569E"/>
    <w:rsid w:val="003F576F"/>
    <w:rsid w:val="003F7D77"/>
    <w:rsid w:val="004025D0"/>
    <w:rsid w:val="00402AD8"/>
    <w:rsid w:val="00403BA5"/>
    <w:rsid w:val="00404A22"/>
    <w:rsid w:val="00404EC5"/>
    <w:rsid w:val="00405E3B"/>
    <w:rsid w:val="004063DC"/>
    <w:rsid w:val="004065D7"/>
    <w:rsid w:val="00406E9E"/>
    <w:rsid w:val="00411427"/>
    <w:rsid w:val="00412B17"/>
    <w:rsid w:val="004133AF"/>
    <w:rsid w:val="00414542"/>
    <w:rsid w:val="00414A62"/>
    <w:rsid w:val="00415652"/>
    <w:rsid w:val="0041710C"/>
    <w:rsid w:val="00417520"/>
    <w:rsid w:val="00417DEF"/>
    <w:rsid w:val="0042145D"/>
    <w:rsid w:val="00423E98"/>
    <w:rsid w:val="004244D5"/>
    <w:rsid w:val="0042534C"/>
    <w:rsid w:val="00425A74"/>
    <w:rsid w:val="00426518"/>
    <w:rsid w:val="00434BC6"/>
    <w:rsid w:val="00436A25"/>
    <w:rsid w:val="004373C2"/>
    <w:rsid w:val="004411CE"/>
    <w:rsid w:val="0044189F"/>
    <w:rsid w:val="00443BF0"/>
    <w:rsid w:val="0044623D"/>
    <w:rsid w:val="00446995"/>
    <w:rsid w:val="00447652"/>
    <w:rsid w:val="004505D0"/>
    <w:rsid w:val="00451E16"/>
    <w:rsid w:val="00451EDE"/>
    <w:rsid w:val="00452252"/>
    <w:rsid w:val="00452A76"/>
    <w:rsid w:val="004572CC"/>
    <w:rsid w:val="0046021C"/>
    <w:rsid w:val="0046144D"/>
    <w:rsid w:val="00463318"/>
    <w:rsid w:val="00463545"/>
    <w:rsid w:val="00463DE0"/>
    <w:rsid w:val="004666EF"/>
    <w:rsid w:val="00466B5C"/>
    <w:rsid w:val="0046773A"/>
    <w:rsid w:val="0047059C"/>
    <w:rsid w:val="00473E8F"/>
    <w:rsid w:val="00474632"/>
    <w:rsid w:val="00474F12"/>
    <w:rsid w:val="004757E5"/>
    <w:rsid w:val="004766A2"/>
    <w:rsid w:val="00480081"/>
    <w:rsid w:val="00480FE7"/>
    <w:rsid w:val="004844E7"/>
    <w:rsid w:val="004857CF"/>
    <w:rsid w:val="00486E2C"/>
    <w:rsid w:val="0048768A"/>
    <w:rsid w:val="00490DBC"/>
    <w:rsid w:val="00491821"/>
    <w:rsid w:val="0049263A"/>
    <w:rsid w:val="00493495"/>
    <w:rsid w:val="00493973"/>
    <w:rsid w:val="004958F3"/>
    <w:rsid w:val="00496143"/>
    <w:rsid w:val="0049726E"/>
    <w:rsid w:val="00497BA1"/>
    <w:rsid w:val="004A0EF3"/>
    <w:rsid w:val="004A15F8"/>
    <w:rsid w:val="004A19AB"/>
    <w:rsid w:val="004A3286"/>
    <w:rsid w:val="004A42DE"/>
    <w:rsid w:val="004A5153"/>
    <w:rsid w:val="004A5968"/>
    <w:rsid w:val="004A60AF"/>
    <w:rsid w:val="004A634E"/>
    <w:rsid w:val="004B1EA5"/>
    <w:rsid w:val="004B1ED9"/>
    <w:rsid w:val="004B2EE9"/>
    <w:rsid w:val="004B3A3B"/>
    <w:rsid w:val="004B4332"/>
    <w:rsid w:val="004B4B37"/>
    <w:rsid w:val="004B4DC1"/>
    <w:rsid w:val="004B5462"/>
    <w:rsid w:val="004C0F85"/>
    <w:rsid w:val="004C1D5B"/>
    <w:rsid w:val="004C1FA5"/>
    <w:rsid w:val="004C2194"/>
    <w:rsid w:val="004C25BF"/>
    <w:rsid w:val="004C307C"/>
    <w:rsid w:val="004C34BD"/>
    <w:rsid w:val="004C3C40"/>
    <w:rsid w:val="004C4B1F"/>
    <w:rsid w:val="004C66D2"/>
    <w:rsid w:val="004D0F37"/>
    <w:rsid w:val="004D21D6"/>
    <w:rsid w:val="004D776D"/>
    <w:rsid w:val="004E0170"/>
    <w:rsid w:val="004E0993"/>
    <w:rsid w:val="004E1797"/>
    <w:rsid w:val="004E2286"/>
    <w:rsid w:val="004E24CC"/>
    <w:rsid w:val="004E2892"/>
    <w:rsid w:val="004E2FFC"/>
    <w:rsid w:val="004E4583"/>
    <w:rsid w:val="004E5694"/>
    <w:rsid w:val="004E7203"/>
    <w:rsid w:val="004E762E"/>
    <w:rsid w:val="004E7BAE"/>
    <w:rsid w:val="004E7CE7"/>
    <w:rsid w:val="004F052D"/>
    <w:rsid w:val="004F30E1"/>
    <w:rsid w:val="004F3AEB"/>
    <w:rsid w:val="004F4DAD"/>
    <w:rsid w:val="004F6DFD"/>
    <w:rsid w:val="004F7026"/>
    <w:rsid w:val="004F757A"/>
    <w:rsid w:val="005018A6"/>
    <w:rsid w:val="0050268C"/>
    <w:rsid w:val="00502FAF"/>
    <w:rsid w:val="00505455"/>
    <w:rsid w:val="005060DA"/>
    <w:rsid w:val="005077E8"/>
    <w:rsid w:val="00507C32"/>
    <w:rsid w:val="00510905"/>
    <w:rsid w:val="00511F14"/>
    <w:rsid w:val="00513403"/>
    <w:rsid w:val="005138E3"/>
    <w:rsid w:val="00514832"/>
    <w:rsid w:val="0051491E"/>
    <w:rsid w:val="00514E57"/>
    <w:rsid w:val="00515C07"/>
    <w:rsid w:val="00515EEE"/>
    <w:rsid w:val="00520330"/>
    <w:rsid w:val="005208E3"/>
    <w:rsid w:val="005218E2"/>
    <w:rsid w:val="0052195B"/>
    <w:rsid w:val="00522816"/>
    <w:rsid w:val="00522BAD"/>
    <w:rsid w:val="0052411E"/>
    <w:rsid w:val="00525AA9"/>
    <w:rsid w:val="00525EEA"/>
    <w:rsid w:val="0052678B"/>
    <w:rsid w:val="005267A5"/>
    <w:rsid w:val="00526AB8"/>
    <w:rsid w:val="005306D3"/>
    <w:rsid w:val="00531714"/>
    <w:rsid w:val="00532E01"/>
    <w:rsid w:val="00532E99"/>
    <w:rsid w:val="0053333F"/>
    <w:rsid w:val="0053404F"/>
    <w:rsid w:val="0053521B"/>
    <w:rsid w:val="00535466"/>
    <w:rsid w:val="005357E4"/>
    <w:rsid w:val="00535BC4"/>
    <w:rsid w:val="0053734F"/>
    <w:rsid w:val="005400FF"/>
    <w:rsid w:val="005417A1"/>
    <w:rsid w:val="00541BD6"/>
    <w:rsid w:val="00541D68"/>
    <w:rsid w:val="00542B8B"/>
    <w:rsid w:val="005463CE"/>
    <w:rsid w:val="005468D6"/>
    <w:rsid w:val="00550B9E"/>
    <w:rsid w:val="00551193"/>
    <w:rsid w:val="0055174F"/>
    <w:rsid w:val="00551A74"/>
    <w:rsid w:val="005522BF"/>
    <w:rsid w:val="00552F9E"/>
    <w:rsid w:val="00555A63"/>
    <w:rsid w:val="005604B5"/>
    <w:rsid w:val="00560B62"/>
    <w:rsid w:val="00560FE8"/>
    <w:rsid w:val="0056207F"/>
    <w:rsid w:val="00562EC8"/>
    <w:rsid w:val="00562F21"/>
    <w:rsid w:val="0056368E"/>
    <w:rsid w:val="00565CFD"/>
    <w:rsid w:val="005665CA"/>
    <w:rsid w:val="0057064A"/>
    <w:rsid w:val="00571B05"/>
    <w:rsid w:val="00571BDA"/>
    <w:rsid w:val="005720D2"/>
    <w:rsid w:val="00572B1D"/>
    <w:rsid w:val="00573303"/>
    <w:rsid w:val="00573E60"/>
    <w:rsid w:val="0057452A"/>
    <w:rsid w:val="00576292"/>
    <w:rsid w:val="0057697C"/>
    <w:rsid w:val="005820E6"/>
    <w:rsid w:val="00584A1F"/>
    <w:rsid w:val="00585E23"/>
    <w:rsid w:val="005867E0"/>
    <w:rsid w:val="005877AE"/>
    <w:rsid w:val="00587E3F"/>
    <w:rsid w:val="00592C1B"/>
    <w:rsid w:val="00593A71"/>
    <w:rsid w:val="00594E45"/>
    <w:rsid w:val="005958A3"/>
    <w:rsid w:val="00596526"/>
    <w:rsid w:val="00597525"/>
    <w:rsid w:val="00597F66"/>
    <w:rsid w:val="005A0846"/>
    <w:rsid w:val="005A3FF9"/>
    <w:rsid w:val="005A4424"/>
    <w:rsid w:val="005A48F4"/>
    <w:rsid w:val="005A5387"/>
    <w:rsid w:val="005A5A6A"/>
    <w:rsid w:val="005A5C21"/>
    <w:rsid w:val="005B0004"/>
    <w:rsid w:val="005B0757"/>
    <w:rsid w:val="005B08AF"/>
    <w:rsid w:val="005B201D"/>
    <w:rsid w:val="005B4BD9"/>
    <w:rsid w:val="005B54D9"/>
    <w:rsid w:val="005B5A8B"/>
    <w:rsid w:val="005B5B7C"/>
    <w:rsid w:val="005C06D4"/>
    <w:rsid w:val="005C2865"/>
    <w:rsid w:val="005C33F5"/>
    <w:rsid w:val="005C3663"/>
    <w:rsid w:val="005C53D2"/>
    <w:rsid w:val="005C5A89"/>
    <w:rsid w:val="005D4930"/>
    <w:rsid w:val="005D5265"/>
    <w:rsid w:val="005D7057"/>
    <w:rsid w:val="005D77E2"/>
    <w:rsid w:val="005D7DBE"/>
    <w:rsid w:val="005D7E90"/>
    <w:rsid w:val="005E0E34"/>
    <w:rsid w:val="005E1A16"/>
    <w:rsid w:val="005E29D1"/>
    <w:rsid w:val="005E2EB7"/>
    <w:rsid w:val="005E3456"/>
    <w:rsid w:val="005E3A5D"/>
    <w:rsid w:val="005E4132"/>
    <w:rsid w:val="005E44FD"/>
    <w:rsid w:val="005E4BDB"/>
    <w:rsid w:val="005E583B"/>
    <w:rsid w:val="005E6C95"/>
    <w:rsid w:val="005F0AB5"/>
    <w:rsid w:val="005F1A84"/>
    <w:rsid w:val="005F25DF"/>
    <w:rsid w:val="005F2E5A"/>
    <w:rsid w:val="005F3FED"/>
    <w:rsid w:val="005F4F00"/>
    <w:rsid w:val="005F74DB"/>
    <w:rsid w:val="00600037"/>
    <w:rsid w:val="006005D8"/>
    <w:rsid w:val="0060378C"/>
    <w:rsid w:val="00604128"/>
    <w:rsid w:val="00604A0C"/>
    <w:rsid w:val="006055B2"/>
    <w:rsid w:val="00605979"/>
    <w:rsid w:val="006062F0"/>
    <w:rsid w:val="00606BE5"/>
    <w:rsid w:val="006203C4"/>
    <w:rsid w:val="006204EB"/>
    <w:rsid w:val="00624E3F"/>
    <w:rsid w:val="0062564E"/>
    <w:rsid w:val="006266B8"/>
    <w:rsid w:val="00627DA0"/>
    <w:rsid w:val="006311FF"/>
    <w:rsid w:val="006323B7"/>
    <w:rsid w:val="006333B4"/>
    <w:rsid w:val="00633896"/>
    <w:rsid w:val="00635C95"/>
    <w:rsid w:val="006364EC"/>
    <w:rsid w:val="00642652"/>
    <w:rsid w:val="00642F22"/>
    <w:rsid w:val="006457F8"/>
    <w:rsid w:val="0064588B"/>
    <w:rsid w:val="0064682D"/>
    <w:rsid w:val="006472ED"/>
    <w:rsid w:val="0064764F"/>
    <w:rsid w:val="00650200"/>
    <w:rsid w:val="00650440"/>
    <w:rsid w:val="0065050C"/>
    <w:rsid w:val="006509BE"/>
    <w:rsid w:val="00653491"/>
    <w:rsid w:val="0065431D"/>
    <w:rsid w:val="00655566"/>
    <w:rsid w:val="0065587A"/>
    <w:rsid w:val="00657C92"/>
    <w:rsid w:val="00661FDE"/>
    <w:rsid w:val="00662DD5"/>
    <w:rsid w:val="00665CD4"/>
    <w:rsid w:val="00665F97"/>
    <w:rsid w:val="00671934"/>
    <w:rsid w:val="0067241D"/>
    <w:rsid w:val="00672A58"/>
    <w:rsid w:val="00673243"/>
    <w:rsid w:val="00676C8A"/>
    <w:rsid w:val="00677542"/>
    <w:rsid w:val="00681046"/>
    <w:rsid w:val="00681960"/>
    <w:rsid w:val="00682572"/>
    <w:rsid w:val="00682F5A"/>
    <w:rsid w:val="0068694D"/>
    <w:rsid w:val="006909A6"/>
    <w:rsid w:val="0069282F"/>
    <w:rsid w:val="006930CB"/>
    <w:rsid w:val="006934B0"/>
    <w:rsid w:val="00696169"/>
    <w:rsid w:val="0069640F"/>
    <w:rsid w:val="0069650E"/>
    <w:rsid w:val="006A10D9"/>
    <w:rsid w:val="006A254B"/>
    <w:rsid w:val="006A35B5"/>
    <w:rsid w:val="006A7CDA"/>
    <w:rsid w:val="006B0684"/>
    <w:rsid w:val="006B2FA0"/>
    <w:rsid w:val="006B5866"/>
    <w:rsid w:val="006B6417"/>
    <w:rsid w:val="006B6899"/>
    <w:rsid w:val="006B7ED1"/>
    <w:rsid w:val="006C048F"/>
    <w:rsid w:val="006C1459"/>
    <w:rsid w:val="006C17F9"/>
    <w:rsid w:val="006C211A"/>
    <w:rsid w:val="006C4282"/>
    <w:rsid w:val="006D1C09"/>
    <w:rsid w:val="006D1E67"/>
    <w:rsid w:val="006D2825"/>
    <w:rsid w:val="006D2A6C"/>
    <w:rsid w:val="006D2B54"/>
    <w:rsid w:val="006D3879"/>
    <w:rsid w:val="006D54E0"/>
    <w:rsid w:val="006E1B6C"/>
    <w:rsid w:val="006E21DC"/>
    <w:rsid w:val="006E28E7"/>
    <w:rsid w:val="006E332E"/>
    <w:rsid w:val="006E5C13"/>
    <w:rsid w:val="006E5F80"/>
    <w:rsid w:val="006E735A"/>
    <w:rsid w:val="006F01E0"/>
    <w:rsid w:val="006F0E75"/>
    <w:rsid w:val="006F1246"/>
    <w:rsid w:val="006F127D"/>
    <w:rsid w:val="006F3C7F"/>
    <w:rsid w:val="006F4E9F"/>
    <w:rsid w:val="006F6FE0"/>
    <w:rsid w:val="006F76DE"/>
    <w:rsid w:val="006F794C"/>
    <w:rsid w:val="007007D9"/>
    <w:rsid w:val="00700FB3"/>
    <w:rsid w:val="00701853"/>
    <w:rsid w:val="00704579"/>
    <w:rsid w:val="007061A5"/>
    <w:rsid w:val="00706DCC"/>
    <w:rsid w:val="00710A61"/>
    <w:rsid w:val="007147C2"/>
    <w:rsid w:val="007151ED"/>
    <w:rsid w:val="00715997"/>
    <w:rsid w:val="00715E77"/>
    <w:rsid w:val="00721266"/>
    <w:rsid w:val="007229D6"/>
    <w:rsid w:val="007235C2"/>
    <w:rsid w:val="0072390B"/>
    <w:rsid w:val="00724EC7"/>
    <w:rsid w:val="00725B3D"/>
    <w:rsid w:val="007269EA"/>
    <w:rsid w:val="007308EB"/>
    <w:rsid w:val="0073102C"/>
    <w:rsid w:val="00731316"/>
    <w:rsid w:val="00731B82"/>
    <w:rsid w:val="00731FB3"/>
    <w:rsid w:val="00732CD6"/>
    <w:rsid w:val="00735022"/>
    <w:rsid w:val="0073576E"/>
    <w:rsid w:val="00735F03"/>
    <w:rsid w:val="00735FAD"/>
    <w:rsid w:val="00737008"/>
    <w:rsid w:val="007409E6"/>
    <w:rsid w:val="00741086"/>
    <w:rsid w:val="00741342"/>
    <w:rsid w:val="00741995"/>
    <w:rsid w:val="00741F85"/>
    <w:rsid w:val="00742358"/>
    <w:rsid w:val="00747019"/>
    <w:rsid w:val="00750011"/>
    <w:rsid w:val="00751B42"/>
    <w:rsid w:val="00755297"/>
    <w:rsid w:val="0076105E"/>
    <w:rsid w:val="007628F2"/>
    <w:rsid w:val="00762E4F"/>
    <w:rsid w:val="007636B6"/>
    <w:rsid w:val="00765750"/>
    <w:rsid w:val="0076619A"/>
    <w:rsid w:val="00767BC7"/>
    <w:rsid w:val="00767F97"/>
    <w:rsid w:val="0077086D"/>
    <w:rsid w:val="00771FD6"/>
    <w:rsid w:val="0077206D"/>
    <w:rsid w:val="007734D1"/>
    <w:rsid w:val="007758A3"/>
    <w:rsid w:val="0077648E"/>
    <w:rsid w:val="007775C5"/>
    <w:rsid w:val="00781801"/>
    <w:rsid w:val="0078279C"/>
    <w:rsid w:val="00782856"/>
    <w:rsid w:val="007830EE"/>
    <w:rsid w:val="0078459B"/>
    <w:rsid w:val="007848FE"/>
    <w:rsid w:val="00785432"/>
    <w:rsid w:val="0078601E"/>
    <w:rsid w:val="0078645B"/>
    <w:rsid w:val="00793159"/>
    <w:rsid w:val="007945B6"/>
    <w:rsid w:val="007965E3"/>
    <w:rsid w:val="0079767B"/>
    <w:rsid w:val="007978B0"/>
    <w:rsid w:val="007A1538"/>
    <w:rsid w:val="007A6D95"/>
    <w:rsid w:val="007A764A"/>
    <w:rsid w:val="007B127A"/>
    <w:rsid w:val="007B1D69"/>
    <w:rsid w:val="007B225D"/>
    <w:rsid w:val="007B231D"/>
    <w:rsid w:val="007B24F2"/>
    <w:rsid w:val="007B2F92"/>
    <w:rsid w:val="007B3C72"/>
    <w:rsid w:val="007B45F9"/>
    <w:rsid w:val="007B5BA7"/>
    <w:rsid w:val="007B6272"/>
    <w:rsid w:val="007B77C3"/>
    <w:rsid w:val="007B79C2"/>
    <w:rsid w:val="007B7E20"/>
    <w:rsid w:val="007C0544"/>
    <w:rsid w:val="007C1760"/>
    <w:rsid w:val="007C21CD"/>
    <w:rsid w:val="007C2CC4"/>
    <w:rsid w:val="007C42AB"/>
    <w:rsid w:val="007C4A83"/>
    <w:rsid w:val="007C5548"/>
    <w:rsid w:val="007C6621"/>
    <w:rsid w:val="007C6E59"/>
    <w:rsid w:val="007D0042"/>
    <w:rsid w:val="007D0A93"/>
    <w:rsid w:val="007D252E"/>
    <w:rsid w:val="007D45C8"/>
    <w:rsid w:val="007D6711"/>
    <w:rsid w:val="007E0494"/>
    <w:rsid w:val="007E240D"/>
    <w:rsid w:val="007E5470"/>
    <w:rsid w:val="007E5ACF"/>
    <w:rsid w:val="007E6C1D"/>
    <w:rsid w:val="007F00AC"/>
    <w:rsid w:val="007F0635"/>
    <w:rsid w:val="007F0733"/>
    <w:rsid w:val="007F1D14"/>
    <w:rsid w:val="007F266A"/>
    <w:rsid w:val="007F2692"/>
    <w:rsid w:val="007F2785"/>
    <w:rsid w:val="007F3017"/>
    <w:rsid w:val="007F4513"/>
    <w:rsid w:val="007F6FF2"/>
    <w:rsid w:val="007F7961"/>
    <w:rsid w:val="007F7CE6"/>
    <w:rsid w:val="00800D63"/>
    <w:rsid w:val="008020FD"/>
    <w:rsid w:val="008039D9"/>
    <w:rsid w:val="008054C4"/>
    <w:rsid w:val="0080624B"/>
    <w:rsid w:val="008064DD"/>
    <w:rsid w:val="008117A7"/>
    <w:rsid w:val="0081258C"/>
    <w:rsid w:val="00813669"/>
    <w:rsid w:val="00813F8E"/>
    <w:rsid w:val="0081400B"/>
    <w:rsid w:val="0081434F"/>
    <w:rsid w:val="008146D8"/>
    <w:rsid w:val="00815BB3"/>
    <w:rsid w:val="0081735A"/>
    <w:rsid w:val="00817B21"/>
    <w:rsid w:val="00822508"/>
    <w:rsid w:val="00822E01"/>
    <w:rsid w:val="00823300"/>
    <w:rsid w:val="00823EA6"/>
    <w:rsid w:val="00823FF9"/>
    <w:rsid w:val="00831C57"/>
    <w:rsid w:val="00832EA6"/>
    <w:rsid w:val="008330A3"/>
    <w:rsid w:val="0083326D"/>
    <w:rsid w:val="008347E1"/>
    <w:rsid w:val="00834AE1"/>
    <w:rsid w:val="00835454"/>
    <w:rsid w:val="008358E4"/>
    <w:rsid w:val="00835BCD"/>
    <w:rsid w:val="00836506"/>
    <w:rsid w:val="00837238"/>
    <w:rsid w:val="00840AC3"/>
    <w:rsid w:val="00840BA0"/>
    <w:rsid w:val="00841024"/>
    <w:rsid w:val="00842B31"/>
    <w:rsid w:val="00843F2C"/>
    <w:rsid w:val="008441BB"/>
    <w:rsid w:val="008450B0"/>
    <w:rsid w:val="0084559B"/>
    <w:rsid w:val="00846C41"/>
    <w:rsid w:val="00850491"/>
    <w:rsid w:val="00850F1F"/>
    <w:rsid w:val="008516E3"/>
    <w:rsid w:val="00851E21"/>
    <w:rsid w:val="00854210"/>
    <w:rsid w:val="0085540F"/>
    <w:rsid w:val="00856346"/>
    <w:rsid w:val="00861054"/>
    <w:rsid w:val="00861467"/>
    <w:rsid w:val="008628A4"/>
    <w:rsid w:val="00862D7A"/>
    <w:rsid w:val="0086360A"/>
    <w:rsid w:val="00866A95"/>
    <w:rsid w:val="0087234E"/>
    <w:rsid w:val="008727A6"/>
    <w:rsid w:val="008738EB"/>
    <w:rsid w:val="008747F4"/>
    <w:rsid w:val="008752E7"/>
    <w:rsid w:val="008761D9"/>
    <w:rsid w:val="00877408"/>
    <w:rsid w:val="00877D00"/>
    <w:rsid w:val="00877DF0"/>
    <w:rsid w:val="00880F5B"/>
    <w:rsid w:val="00881A9B"/>
    <w:rsid w:val="00883211"/>
    <w:rsid w:val="00884673"/>
    <w:rsid w:val="008846F9"/>
    <w:rsid w:val="00886276"/>
    <w:rsid w:val="00886E8F"/>
    <w:rsid w:val="0089065F"/>
    <w:rsid w:val="00892219"/>
    <w:rsid w:val="008943D3"/>
    <w:rsid w:val="00896687"/>
    <w:rsid w:val="008A3D4A"/>
    <w:rsid w:val="008A6B67"/>
    <w:rsid w:val="008A71F8"/>
    <w:rsid w:val="008B08CB"/>
    <w:rsid w:val="008B0D14"/>
    <w:rsid w:val="008B0E41"/>
    <w:rsid w:val="008B0E6E"/>
    <w:rsid w:val="008B13E8"/>
    <w:rsid w:val="008B1B38"/>
    <w:rsid w:val="008B32F3"/>
    <w:rsid w:val="008B4D69"/>
    <w:rsid w:val="008B4EA3"/>
    <w:rsid w:val="008B5144"/>
    <w:rsid w:val="008B53F1"/>
    <w:rsid w:val="008B54F6"/>
    <w:rsid w:val="008C00B9"/>
    <w:rsid w:val="008C11BB"/>
    <w:rsid w:val="008C1332"/>
    <w:rsid w:val="008C15C8"/>
    <w:rsid w:val="008C187F"/>
    <w:rsid w:val="008C27D7"/>
    <w:rsid w:val="008C2F14"/>
    <w:rsid w:val="008C316B"/>
    <w:rsid w:val="008C3637"/>
    <w:rsid w:val="008C3A6C"/>
    <w:rsid w:val="008C63B9"/>
    <w:rsid w:val="008C7341"/>
    <w:rsid w:val="008C750C"/>
    <w:rsid w:val="008C7719"/>
    <w:rsid w:val="008D0EF9"/>
    <w:rsid w:val="008D109B"/>
    <w:rsid w:val="008D204E"/>
    <w:rsid w:val="008D2DE7"/>
    <w:rsid w:val="008D43BF"/>
    <w:rsid w:val="008D6491"/>
    <w:rsid w:val="008D7349"/>
    <w:rsid w:val="008E07BA"/>
    <w:rsid w:val="008E3ED5"/>
    <w:rsid w:val="008E4E14"/>
    <w:rsid w:val="008E5ABB"/>
    <w:rsid w:val="008E6FB2"/>
    <w:rsid w:val="008E7DBF"/>
    <w:rsid w:val="008F0694"/>
    <w:rsid w:val="008F41CE"/>
    <w:rsid w:val="008F43DB"/>
    <w:rsid w:val="008F4663"/>
    <w:rsid w:val="008F466D"/>
    <w:rsid w:val="008F46B3"/>
    <w:rsid w:val="008F5751"/>
    <w:rsid w:val="008F57ED"/>
    <w:rsid w:val="008F7146"/>
    <w:rsid w:val="00900932"/>
    <w:rsid w:val="00902609"/>
    <w:rsid w:val="009029FE"/>
    <w:rsid w:val="00902F7C"/>
    <w:rsid w:val="00903D5A"/>
    <w:rsid w:val="0090463A"/>
    <w:rsid w:val="00906331"/>
    <w:rsid w:val="00910FB6"/>
    <w:rsid w:val="0091298B"/>
    <w:rsid w:val="00915A23"/>
    <w:rsid w:val="00915C7F"/>
    <w:rsid w:val="00916982"/>
    <w:rsid w:val="00917E83"/>
    <w:rsid w:val="009217C3"/>
    <w:rsid w:val="0092305B"/>
    <w:rsid w:val="0092517D"/>
    <w:rsid w:val="00927C80"/>
    <w:rsid w:val="00932371"/>
    <w:rsid w:val="0093435E"/>
    <w:rsid w:val="00936BC4"/>
    <w:rsid w:val="0094016F"/>
    <w:rsid w:val="00940469"/>
    <w:rsid w:val="00941020"/>
    <w:rsid w:val="00943526"/>
    <w:rsid w:val="00944119"/>
    <w:rsid w:val="00945BC8"/>
    <w:rsid w:val="00946323"/>
    <w:rsid w:val="00946915"/>
    <w:rsid w:val="00946B02"/>
    <w:rsid w:val="009516A2"/>
    <w:rsid w:val="009607B9"/>
    <w:rsid w:val="00961B4B"/>
    <w:rsid w:val="00961DD0"/>
    <w:rsid w:val="00961EC1"/>
    <w:rsid w:val="009629B9"/>
    <w:rsid w:val="009633A2"/>
    <w:rsid w:val="009634A8"/>
    <w:rsid w:val="00965095"/>
    <w:rsid w:val="0097095D"/>
    <w:rsid w:val="00973A0B"/>
    <w:rsid w:val="00973CCF"/>
    <w:rsid w:val="00974983"/>
    <w:rsid w:val="0097510E"/>
    <w:rsid w:val="009759D2"/>
    <w:rsid w:val="00976AB7"/>
    <w:rsid w:val="0098195C"/>
    <w:rsid w:val="009822FD"/>
    <w:rsid w:val="00982FE3"/>
    <w:rsid w:val="00983FDE"/>
    <w:rsid w:val="0098462A"/>
    <w:rsid w:val="0098510C"/>
    <w:rsid w:val="00985F1F"/>
    <w:rsid w:val="00987725"/>
    <w:rsid w:val="0099162E"/>
    <w:rsid w:val="00991E58"/>
    <w:rsid w:val="0099348B"/>
    <w:rsid w:val="00993776"/>
    <w:rsid w:val="009939C7"/>
    <w:rsid w:val="00993DC8"/>
    <w:rsid w:val="009957A1"/>
    <w:rsid w:val="009A004A"/>
    <w:rsid w:val="009A056F"/>
    <w:rsid w:val="009A0D53"/>
    <w:rsid w:val="009A10DE"/>
    <w:rsid w:val="009A2602"/>
    <w:rsid w:val="009A2AC4"/>
    <w:rsid w:val="009A351F"/>
    <w:rsid w:val="009A6B8E"/>
    <w:rsid w:val="009A79EC"/>
    <w:rsid w:val="009B1309"/>
    <w:rsid w:val="009B34CA"/>
    <w:rsid w:val="009B3BB9"/>
    <w:rsid w:val="009B3F85"/>
    <w:rsid w:val="009B43AF"/>
    <w:rsid w:val="009B4D7B"/>
    <w:rsid w:val="009B55EA"/>
    <w:rsid w:val="009C08C3"/>
    <w:rsid w:val="009C28F2"/>
    <w:rsid w:val="009C2CF6"/>
    <w:rsid w:val="009C30C9"/>
    <w:rsid w:val="009C3841"/>
    <w:rsid w:val="009C3B27"/>
    <w:rsid w:val="009C3D46"/>
    <w:rsid w:val="009C3E37"/>
    <w:rsid w:val="009C412C"/>
    <w:rsid w:val="009C44B0"/>
    <w:rsid w:val="009C4B82"/>
    <w:rsid w:val="009C509C"/>
    <w:rsid w:val="009C5C24"/>
    <w:rsid w:val="009C7099"/>
    <w:rsid w:val="009C7D27"/>
    <w:rsid w:val="009D03F5"/>
    <w:rsid w:val="009D0848"/>
    <w:rsid w:val="009D1907"/>
    <w:rsid w:val="009D30E3"/>
    <w:rsid w:val="009D4D51"/>
    <w:rsid w:val="009D5588"/>
    <w:rsid w:val="009D6ED9"/>
    <w:rsid w:val="009E0202"/>
    <w:rsid w:val="009E0345"/>
    <w:rsid w:val="009E2423"/>
    <w:rsid w:val="009E2D1F"/>
    <w:rsid w:val="009E4617"/>
    <w:rsid w:val="009E4C02"/>
    <w:rsid w:val="009E5513"/>
    <w:rsid w:val="009E6B9A"/>
    <w:rsid w:val="009F0C73"/>
    <w:rsid w:val="009F1514"/>
    <w:rsid w:val="009F2C9D"/>
    <w:rsid w:val="009F3EF1"/>
    <w:rsid w:val="009F48C8"/>
    <w:rsid w:val="009F5565"/>
    <w:rsid w:val="009F57C0"/>
    <w:rsid w:val="009F6333"/>
    <w:rsid w:val="00A01D95"/>
    <w:rsid w:val="00A026A8"/>
    <w:rsid w:val="00A03309"/>
    <w:rsid w:val="00A05E7E"/>
    <w:rsid w:val="00A062A2"/>
    <w:rsid w:val="00A071C2"/>
    <w:rsid w:val="00A07B39"/>
    <w:rsid w:val="00A10053"/>
    <w:rsid w:val="00A10161"/>
    <w:rsid w:val="00A11BDC"/>
    <w:rsid w:val="00A1245F"/>
    <w:rsid w:val="00A13034"/>
    <w:rsid w:val="00A14C9E"/>
    <w:rsid w:val="00A14EEA"/>
    <w:rsid w:val="00A153A4"/>
    <w:rsid w:val="00A16058"/>
    <w:rsid w:val="00A175CC"/>
    <w:rsid w:val="00A175FA"/>
    <w:rsid w:val="00A20200"/>
    <w:rsid w:val="00A20533"/>
    <w:rsid w:val="00A20A23"/>
    <w:rsid w:val="00A225C1"/>
    <w:rsid w:val="00A22C52"/>
    <w:rsid w:val="00A23202"/>
    <w:rsid w:val="00A255F8"/>
    <w:rsid w:val="00A26659"/>
    <w:rsid w:val="00A271A9"/>
    <w:rsid w:val="00A27825"/>
    <w:rsid w:val="00A30F66"/>
    <w:rsid w:val="00A35C6B"/>
    <w:rsid w:val="00A41A16"/>
    <w:rsid w:val="00A46667"/>
    <w:rsid w:val="00A47583"/>
    <w:rsid w:val="00A47704"/>
    <w:rsid w:val="00A535FE"/>
    <w:rsid w:val="00A5381A"/>
    <w:rsid w:val="00A544C4"/>
    <w:rsid w:val="00A60164"/>
    <w:rsid w:val="00A601E5"/>
    <w:rsid w:val="00A64AC5"/>
    <w:rsid w:val="00A655B3"/>
    <w:rsid w:val="00A6656E"/>
    <w:rsid w:val="00A717B5"/>
    <w:rsid w:val="00A71E88"/>
    <w:rsid w:val="00A71FA0"/>
    <w:rsid w:val="00A72E6E"/>
    <w:rsid w:val="00A74DE8"/>
    <w:rsid w:val="00A76A2C"/>
    <w:rsid w:val="00A76EF6"/>
    <w:rsid w:val="00A76F3A"/>
    <w:rsid w:val="00A771B9"/>
    <w:rsid w:val="00A8058E"/>
    <w:rsid w:val="00A8272A"/>
    <w:rsid w:val="00A828C7"/>
    <w:rsid w:val="00A83D14"/>
    <w:rsid w:val="00A846D7"/>
    <w:rsid w:val="00A86F21"/>
    <w:rsid w:val="00A92321"/>
    <w:rsid w:val="00A92DE6"/>
    <w:rsid w:val="00A93E30"/>
    <w:rsid w:val="00A94C4D"/>
    <w:rsid w:val="00A94EF2"/>
    <w:rsid w:val="00A95058"/>
    <w:rsid w:val="00A9656E"/>
    <w:rsid w:val="00AA0DC7"/>
    <w:rsid w:val="00AA1698"/>
    <w:rsid w:val="00AA1D20"/>
    <w:rsid w:val="00AA21E9"/>
    <w:rsid w:val="00AA26DC"/>
    <w:rsid w:val="00AA354D"/>
    <w:rsid w:val="00AA3682"/>
    <w:rsid w:val="00AA4531"/>
    <w:rsid w:val="00AA58B9"/>
    <w:rsid w:val="00AA647B"/>
    <w:rsid w:val="00AA7529"/>
    <w:rsid w:val="00AB16C8"/>
    <w:rsid w:val="00AB2905"/>
    <w:rsid w:val="00AB32FE"/>
    <w:rsid w:val="00AB33B5"/>
    <w:rsid w:val="00AB38E4"/>
    <w:rsid w:val="00AB3C85"/>
    <w:rsid w:val="00AB545F"/>
    <w:rsid w:val="00AC0D63"/>
    <w:rsid w:val="00AC23D3"/>
    <w:rsid w:val="00AC40BF"/>
    <w:rsid w:val="00AC45F6"/>
    <w:rsid w:val="00AC5677"/>
    <w:rsid w:val="00AC6536"/>
    <w:rsid w:val="00AC7233"/>
    <w:rsid w:val="00AC7264"/>
    <w:rsid w:val="00AD04F8"/>
    <w:rsid w:val="00AD0612"/>
    <w:rsid w:val="00AD10B6"/>
    <w:rsid w:val="00AD236F"/>
    <w:rsid w:val="00AD2AB8"/>
    <w:rsid w:val="00AD42AB"/>
    <w:rsid w:val="00AD5548"/>
    <w:rsid w:val="00AD6492"/>
    <w:rsid w:val="00AD7250"/>
    <w:rsid w:val="00AD787F"/>
    <w:rsid w:val="00AE0D7F"/>
    <w:rsid w:val="00AE1A22"/>
    <w:rsid w:val="00AE35DD"/>
    <w:rsid w:val="00AF0F8C"/>
    <w:rsid w:val="00AF28E8"/>
    <w:rsid w:val="00AF2BF1"/>
    <w:rsid w:val="00AF2E81"/>
    <w:rsid w:val="00AF4970"/>
    <w:rsid w:val="00AF4BE5"/>
    <w:rsid w:val="00AF6697"/>
    <w:rsid w:val="00AF6C7E"/>
    <w:rsid w:val="00B0375F"/>
    <w:rsid w:val="00B04558"/>
    <w:rsid w:val="00B05CC2"/>
    <w:rsid w:val="00B07DCD"/>
    <w:rsid w:val="00B10320"/>
    <w:rsid w:val="00B10C9F"/>
    <w:rsid w:val="00B156C0"/>
    <w:rsid w:val="00B16B49"/>
    <w:rsid w:val="00B223CE"/>
    <w:rsid w:val="00B22884"/>
    <w:rsid w:val="00B228D7"/>
    <w:rsid w:val="00B22BF7"/>
    <w:rsid w:val="00B23506"/>
    <w:rsid w:val="00B247C0"/>
    <w:rsid w:val="00B252C8"/>
    <w:rsid w:val="00B272F0"/>
    <w:rsid w:val="00B27B21"/>
    <w:rsid w:val="00B3012F"/>
    <w:rsid w:val="00B3224B"/>
    <w:rsid w:val="00B34811"/>
    <w:rsid w:val="00B34D26"/>
    <w:rsid w:val="00B36413"/>
    <w:rsid w:val="00B36425"/>
    <w:rsid w:val="00B41CDE"/>
    <w:rsid w:val="00B4259D"/>
    <w:rsid w:val="00B42623"/>
    <w:rsid w:val="00B42F0D"/>
    <w:rsid w:val="00B43877"/>
    <w:rsid w:val="00B43C43"/>
    <w:rsid w:val="00B4555A"/>
    <w:rsid w:val="00B45F3B"/>
    <w:rsid w:val="00B4608A"/>
    <w:rsid w:val="00B464D5"/>
    <w:rsid w:val="00B4727B"/>
    <w:rsid w:val="00B5011E"/>
    <w:rsid w:val="00B51C57"/>
    <w:rsid w:val="00B52518"/>
    <w:rsid w:val="00B57576"/>
    <w:rsid w:val="00B616BB"/>
    <w:rsid w:val="00B62184"/>
    <w:rsid w:val="00B62383"/>
    <w:rsid w:val="00B62B53"/>
    <w:rsid w:val="00B666B8"/>
    <w:rsid w:val="00B66A02"/>
    <w:rsid w:val="00B67ED0"/>
    <w:rsid w:val="00B7044D"/>
    <w:rsid w:val="00B72A42"/>
    <w:rsid w:val="00B72E15"/>
    <w:rsid w:val="00B7307A"/>
    <w:rsid w:val="00B7390A"/>
    <w:rsid w:val="00B752AC"/>
    <w:rsid w:val="00B75F5A"/>
    <w:rsid w:val="00B76B37"/>
    <w:rsid w:val="00B81D6F"/>
    <w:rsid w:val="00B82ADB"/>
    <w:rsid w:val="00B83C8F"/>
    <w:rsid w:val="00B84B79"/>
    <w:rsid w:val="00B85914"/>
    <w:rsid w:val="00B87579"/>
    <w:rsid w:val="00B924C5"/>
    <w:rsid w:val="00B93E2E"/>
    <w:rsid w:val="00B940A9"/>
    <w:rsid w:val="00B9415C"/>
    <w:rsid w:val="00B953CF"/>
    <w:rsid w:val="00B954C4"/>
    <w:rsid w:val="00B97037"/>
    <w:rsid w:val="00B97132"/>
    <w:rsid w:val="00BA081D"/>
    <w:rsid w:val="00BA0FD5"/>
    <w:rsid w:val="00BA2BEE"/>
    <w:rsid w:val="00BA52DE"/>
    <w:rsid w:val="00BA6F83"/>
    <w:rsid w:val="00BA7B1C"/>
    <w:rsid w:val="00BB1B1D"/>
    <w:rsid w:val="00BB1BA8"/>
    <w:rsid w:val="00BB1F10"/>
    <w:rsid w:val="00BB2C51"/>
    <w:rsid w:val="00BB415A"/>
    <w:rsid w:val="00BB48E9"/>
    <w:rsid w:val="00BB6282"/>
    <w:rsid w:val="00BB68C1"/>
    <w:rsid w:val="00BC0349"/>
    <w:rsid w:val="00BC072A"/>
    <w:rsid w:val="00BC07D7"/>
    <w:rsid w:val="00BC4449"/>
    <w:rsid w:val="00BC5C0C"/>
    <w:rsid w:val="00BC6276"/>
    <w:rsid w:val="00BD038A"/>
    <w:rsid w:val="00BD0C06"/>
    <w:rsid w:val="00BD2452"/>
    <w:rsid w:val="00BD2ACC"/>
    <w:rsid w:val="00BD2CA2"/>
    <w:rsid w:val="00BD2DBE"/>
    <w:rsid w:val="00BD4C32"/>
    <w:rsid w:val="00BD540A"/>
    <w:rsid w:val="00BD659C"/>
    <w:rsid w:val="00BE0A9F"/>
    <w:rsid w:val="00BE2E57"/>
    <w:rsid w:val="00BE5126"/>
    <w:rsid w:val="00BE548D"/>
    <w:rsid w:val="00BE66F6"/>
    <w:rsid w:val="00BE6ED5"/>
    <w:rsid w:val="00BF04CE"/>
    <w:rsid w:val="00BF091F"/>
    <w:rsid w:val="00BF39B5"/>
    <w:rsid w:val="00BF4424"/>
    <w:rsid w:val="00BF529A"/>
    <w:rsid w:val="00BF5AD5"/>
    <w:rsid w:val="00BF6649"/>
    <w:rsid w:val="00BF73A8"/>
    <w:rsid w:val="00BF765F"/>
    <w:rsid w:val="00BF7B4B"/>
    <w:rsid w:val="00C00DE4"/>
    <w:rsid w:val="00C01E10"/>
    <w:rsid w:val="00C01F27"/>
    <w:rsid w:val="00C03295"/>
    <w:rsid w:val="00C03AE8"/>
    <w:rsid w:val="00C04383"/>
    <w:rsid w:val="00C05E42"/>
    <w:rsid w:val="00C05F90"/>
    <w:rsid w:val="00C06A77"/>
    <w:rsid w:val="00C074A6"/>
    <w:rsid w:val="00C11423"/>
    <w:rsid w:val="00C115B0"/>
    <w:rsid w:val="00C117E4"/>
    <w:rsid w:val="00C11C6D"/>
    <w:rsid w:val="00C12A33"/>
    <w:rsid w:val="00C12A50"/>
    <w:rsid w:val="00C16743"/>
    <w:rsid w:val="00C17459"/>
    <w:rsid w:val="00C1782E"/>
    <w:rsid w:val="00C21A2D"/>
    <w:rsid w:val="00C22CF3"/>
    <w:rsid w:val="00C22D07"/>
    <w:rsid w:val="00C2300C"/>
    <w:rsid w:val="00C2305C"/>
    <w:rsid w:val="00C23F2C"/>
    <w:rsid w:val="00C257E4"/>
    <w:rsid w:val="00C25A00"/>
    <w:rsid w:val="00C26733"/>
    <w:rsid w:val="00C2766B"/>
    <w:rsid w:val="00C321E0"/>
    <w:rsid w:val="00C32B49"/>
    <w:rsid w:val="00C33C51"/>
    <w:rsid w:val="00C3521F"/>
    <w:rsid w:val="00C35BB5"/>
    <w:rsid w:val="00C35F19"/>
    <w:rsid w:val="00C36F25"/>
    <w:rsid w:val="00C4295F"/>
    <w:rsid w:val="00C44B89"/>
    <w:rsid w:val="00C47E7E"/>
    <w:rsid w:val="00C50E3A"/>
    <w:rsid w:val="00C51991"/>
    <w:rsid w:val="00C52D3A"/>
    <w:rsid w:val="00C52F33"/>
    <w:rsid w:val="00C5323A"/>
    <w:rsid w:val="00C53464"/>
    <w:rsid w:val="00C553B2"/>
    <w:rsid w:val="00C556A6"/>
    <w:rsid w:val="00C57F97"/>
    <w:rsid w:val="00C6127E"/>
    <w:rsid w:val="00C6315D"/>
    <w:rsid w:val="00C63368"/>
    <w:rsid w:val="00C639DF"/>
    <w:rsid w:val="00C645DF"/>
    <w:rsid w:val="00C659C9"/>
    <w:rsid w:val="00C65CB3"/>
    <w:rsid w:val="00C66A94"/>
    <w:rsid w:val="00C66CAF"/>
    <w:rsid w:val="00C7031E"/>
    <w:rsid w:val="00C706A2"/>
    <w:rsid w:val="00C70A8F"/>
    <w:rsid w:val="00C71025"/>
    <w:rsid w:val="00C724D8"/>
    <w:rsid w:val="00C7476F"/>
    <w:rsid w:val="00C75486"/>
    <w:rsid w:val="00C76DC3"/>
    <w:rsid w:val="00C8226D"/>
    <w:rsid w:val="00C831C6"/>
    <w:rsid w:val="00C841AC"/>
    <w:rsid w:val="00C84F86"/>
    <w:rsid w:val="00C85813"/>
    <w:rsid w:val="00C87396"/>
    <w:rsid w:val="00C87A09"/>
    <w:rsid w:val="00C90431"/>
    <w:rsid w:val="00C91606"/>
    <w:rsid w:val="00C92CD7"/>
    <w:rsid w:val="00C941FE"/>
    <w:rsid w:val="00C9520A"/>
    <w:rsid w:val="00C961F7"/>
    <w:rsid w:val="00C96B76"/>
    <w:rsid w:val="00C96F28"/>
    <w:rsid w:val="00CA15EE"/>
    <w:rsid w:val="00CA22F8"/>
    <w:rsid w:val="00CA3181"/>
    <w:rsid w:val="00CA376A"/>
    <w:rsid w:val="00CA43E8"/>
    <w:rsid w:val="00CA5878"/>
    <w:rsid w:val="00CA5ABB"/>
    <w:rsid w:val="00CA678C"/>
    <w:rsid w:val="00CA6D98"/>
    <w:rsid w:val="00CA70B8"/>
    <w:rsid w:val="00CA76D2"/>
    <w:rsid w:val="00CA7B5A"/>
    <w:rsid w:val="00CB023C"/>
    <w:rsid w:val="00CB09A8"/>
    <w:rsid w:val="00CB1707"/>
    <w:rsid w:val="00CB6533"/>
    <w:rsid w:val="00CB6BC5"/>
    <w:rsid w:val="00CB6DC8"/>
    <w:rsid w:val="00CB7366"/>
    <w:rsid w:val="00CC1D55"/>
    <w:rsid w:val="00CC2EB7"/>
    <w:rsid w:val="00CC4438"/>
    <w:rsid w:val="00CC4833"/>
    <w:rsid w:val="00CC5C5F"/>
    <w:rsid w:val="00CC78A4"/>
    <w:rsid w:val="00CD006C"/>
    <w:rsid w:val="00CD0BC1"/>
    <w:rsid w:val="00CD19DD"/>
    <w:rsid w:val="00CD281F"/>
    <w:rsid w:val="00CD3BF8"/>
    <w:rsid w:val="00CD3C34"/>
    <w:rsid w:val="00CD605E"/>
    <w:rsid w:val="00CD7018"/>
    <w:rsid w:val="00CD7A6E"/>
    <w:rsid w:val="00CE01CD"/>
    <w:rsid w:val="00CE03CC"/>
    <w:rsid w:val="00CE239F"/>
    <w:rsid w:val="00CE2EB4"/>
    <w:rsid w:val="00CE3B17"/>
    <w:rsid w:val="00CE3F18"/>
    <w:rsid w:val="00CE56B3"/>
    <w:rsid w:val="00CE579A"/>
    <w:rsid w:val="00CE5807"/>
    <w:rsid w:val="00CE5A0F"/>
    <w:rsid w:val="00CE6E8C"/>
    <w:rsid w:val="00CE7668"/>
    <w:rsid w:val="00CF06BC"/>
    <w:rsid w:val="00CF0FEB"/>
    <w:rsid w:val="00CF23D2"/>
    <w:rsid w:val="00CF6F3B"/>
    <w:rsid w:val="00CF6F3F"/>
    <w:rsid w:val="00D006AF"/>
    <w:rsid w:val="00D01047"/>
    <w:rsid w:val="00D01BB7"/>
    <w:rsid w:val="00D01F39"/>
    <w:rsid w:val="00D0258C"/>
    <w:rsid w:val="00D027A3"/>
    <w:rsid w:val="00D03116"/>
    <w:rsid w:val="00D034B4"/>
    <w:rsid w:val="00D04544"/>
    <w:rsid w:val="00D04E72"/>
    <w:rsid w:val="00D05A8D"/>
    <w:rsid w:val="00D11D53"/>
    <w:rsid w:val="00D14274"/>
    <w:rsid w:val="00D142E0"/>
    <w:rsid w:val="00D168C8"/>
    <w:rsid w:val="00D16B0E"/>
    <w:rsid w:val="00D177BE"/>
    <w:rsid w:val="00D205B5"/>
    <w:rsid w:val="00D209D1"/>
    <w:rsid w:val="00D21335"/>
    <w:rsid w:val="00D2288F"/>
    <w:rsid w:val="00D23140"/>
    <w:rsid w:val="00D240F5"/>
    <w:rsid w:val="00D26A31"/>
    <w:rsid w:val="00D32FFC"/>
    <w:rsid w:val="00D3414C"/>
    <w:rsid w:val="00D36EE9"/>
    <w:rsid w:val="00D3702F"/>
    <w:rsid w:val="00D37BDA"/>
    <w:rsid w:val="00D40C93"/>
    <w:rsid w:val="00D4118E"/>
    <w:rsid w:val="00D41B6E"/>
    <w:rsid w:val="00D422D5"/>
    <w:rsid w:val="00D44A63"/>
    <w:rsid w:val="00D44B88"/>
    <w:rsid w:val="00D45FF7"/>
    <w:rsid w:val="00D460B5"/>
    <w:rsid w:val="00D47520"/>
    <w:rsid w:val="00D50725"/>
    <w:rsid w:val="00D510A5"/>
    <w:rsid w:val="00D5175A"/>
    <w:rsid w:val="00D52674"/>
    <w:rsid w:val="00D52CDC"/>
    <w:rsid w:val="00D54283"/>
    <w:rsid w:val="00D54DA2"/>
    <w:rsid w:val="00D54E5B"/>
    <w:rsid w:val="00D555A0"/>
    <w:rsid w:val="00D579BB"/>
    <w:rsid w:val="00D579F1"/>
    <w:rsid w:val="00D57FE7"/>
    <w:rsid w:val="00D605EF"/>
    <w:rsid w:val="00D62344"/>
    <w:rsid w:val="00D63A92"/>
    <w:rsid w:val="00D64E05"/>
    <w:rsid w:val="00D658A4"/>
    <w:rsid w:val="00D65C83"/>
    <w:rsid w:val="00D660D5"/>
    <w:rsid w:val="00D6782B"/>
    <w:rsid w:val="00D70E7D"/>
    <w:rsid w:val="00D71749"/>
    <w:rsid w:val="00D72F6A"/>
    <w:rsid w:val="00D7425C"/>
    <w:rsid w:val="00D754D6"/>
    <w:rsid w:val="00D762A0"/>
    <w:rsid w:val="00D805A6"/>
    <w:rsid w:val="00D83B5A"/>
    <w:rsid w:val="00D86407"/>
    <w:rsid w:val="00D8663A"/>
    <w:rsid w:val="00D8663F"/>
    <w:rsid w:val="00D877F1"/>
    <w:rsid w:val="00D901FE"/>
    <w:rsid w:val="00D91A33"/>
    <w:rsid w:val="00D92F57"/>
    <w:rsid w:val="00D930FC"/>
    <w:rsid w:val="00D93E5D"/>
    <w:rsid w:val="00D94771"/>
    <w:rsid w:val="00D95E28"/>
    <w:rsid w:val="00D9612C"/>
    <w:rsid w:val="00D96242"/>
    <w:rsid w:val="00D96EA8"/>
    <w:rsid w:val="00DA0D5D"/>
    <w:rsid w:val="00DA13BE"/>
    <w:rsid w:val="00DA16AF"/>
    <w:rsid w:val="00DA2B80"/>
    <w:rsid w:val="00DA38F2"/>
    <w:rsid w:val="00DA3A15"/>
    <w:rsid w:val="00DB06C6"/>
    <w:rsid w:val="00DB0A6C"/>
    <w:rsid w:val="00DB1174"/>
    <w:rsid w:val="00DB1DE9"/>
    <w:rsid w:val="00DB323E"/>
    <w:rsid w:val="00DB5F8D"/>
    <w:rsid w:val="00DB6C57"/>
    <w:rsid w:val="00DB6F88"/>
    <w:rsid w:val="00DB7F9A"/>
    <w:rsid w:val="00DC0341"/>
    <w:rsid w:val="00DC282F"/>
    <w:rsid w:val="00DC2AB1"/>
    <w:rsid w:val="00DC3CDF"/>
    <w:rsid w:val="00DC55BD"/>
    <w:rsid w:val="00DC58DD"/>
    <w:rsid w:val="00DD08D8"/>
    <w:rsid w:val="00DD0CB0"/>
    <w:rsid w:val="00DD3E0F"/>
    <w:rsid w:val="00DD4780"/>
    <w:rsid w:val="00DD5FCD"/>
    <w:rsid w:val="00DD61DB"/>
    <w:rsid w:val="00DE0CAD"/>
    <w:rsid w:val="00DE395D"/>
    <w:rsid w:val="00DE5BC9"/>
    <w:rsid w:val="00DE6A18"/>
    <w:rsid w:val="00DF1717"/>
    <w:rsid w:val="00DF1E88"/>
    <w:rsid w:val="00DF2034"/>
    <w:rsid w:val="00DF74E5"/>
    <w:rsid w:val="00DF7CFC"/>
    <w:rsid w:val="00E0168C"/>
    <w:rsid w:val="00E01D9F"/>
    <w:rsid w:val="00E01F97"/>
    <w:rsid w:val="00E02A62"/>
    <w:rsid w:val="00E02C04"/>
    <w:rsid w:val="00E037AE"/>
    <w:rsid w:val="00E05DEF"/>
    <w:rsid w:val="00E067A1"/>
    <w:rsid w:val="00E067DB"/>
    <w:rsid w:val="00E115B8"/>
    <w:rsid w:val="00E11727"/>
    <w:rsid w:val="00E1468F"/>
    <w:rsid w:val="00E15CF1"/>
    <w:rsid w:val="00E168F9"/>
    <w:rsid w:val="00E1728F"/>
    <w:rsid w:val="00E20A5E"/>
    <w:rsid w:val="00E2188F"/>
    <w:rsid w:val="00E2405B"/>
    <w:rsid w:val="00E2673B"/>
    <w:rsid w:val="00E2724F"/>
    <w:rsid w:val="00E301DC"/>
    <w:rsid w:val="00E30A62"/>
    <w:rsid w:val="00E31F24"/>
    <w:rsid w:val="00E33A39"/>
    <w:rsid w:val="00E34555"/>
    <w:rsid w:val="00E34D41"/>
    <w:rsid w:val="00E350C1"/>
    <w:rsid w:val="00E358C2"/>
    <w:rsid w:val="00E35A80"/>
    <w:rsid w:val="00E36CA9"/>
    <w:rsid w:val="00E40694"/>
    <w:rsid w:val="00E414A3"/>
    <w:rsid w:val="00E41CAF"/>
    <w:rsid w:val="00E447B6"/>
    <w:rsid w:val="00E45E46"/>
    <w:rsid w:val="00E462E5"/>
    <w:rsid w:val="00E46AC5"/>
    <w:rsid w:val="00E5072A"/>
    <w:rsid w:val="00E50C1C"/>
    <w:rsid w:val="00E51D84"/>
    <w:rsid w:val="00E52253"/>
    <w:rsid w:val="00E528D1"/>
    <w:rsid w:val="00E53FEF"/>
    <w:rsid w:val="00E540F8"/>
    <w:rsid w:val="00E545D4"/>
    <w:rsid w:val="00E55125"/>
    <w:rsid w:val="00E56877"/>
    <w:rsid w:val="00E60170"/>
    <w:rsid w:val="00E60BAC"/>
    <w:rsid w:val="00E6220E"/>
    <w:rsid w:val="00E62A18"/>
    <w:rsid w:val="00E631A3"/>
    <w:rsid w:val="00E63CFC"/>
    <w:rsid w:val="00E64658"/>
    <w:rsid w:val="00E656A4"/>
    <w:rsid w:val="00E66683"/>
    <w:rsid w:val="00E707A0"/>
    <w:rsid w:val="00E709E8"/>
    <w:rsid w:val="00E711A2"/>
    <w:rsid w:val="00E72C75"/>
    <w:rsid w:val="00E72D04"/>
    <w:rsid w:val="00E72DE1"/>
    <w:rsid w:val="00E73C2D"/>
    <w:rsid w:val="00E74E6B"/>
    <w:rsid w:val="00E77B68"/>
    <w:rsid w:val="00E8008F"/>
    <w:rsid w:val="00E818D3"/>
    <w:rsid w:val="00E81915"/>
    <w:rsid w:val="00E828DA"/>
    <w:rsid w:val="00E8314B"/>
    <w:rsid w:val="00E85C6F"/>
    <w:rsid w:val="00E8693F"/>
    <w:rsid w:val="00E91370"/>
    <w:rsid w:val="00E914CE"/>
    <w:rsid w:val="00E91767"/>
    <w:rsid w:val="00E91C0B"/>
    <w:rsid w:val="00E9220D"/>
    <w:rsid w:val="00E9299D"/>
    <w:rsid w:val="00E92ED9"/>
    <w:rsid w:val="00E93EF8"/>
    <w:rsid w:val="00E95C5A"/>
    <w:rsid w:val="00E96103"/>
    <w:rsid w:val="00E97FD4"/>
    <w:rsid w:val="00EA1693"/>
    <w:rsid w:val="00EA19E8"/>
    <w:rsid w:val="00EA36FB"/>
    <w:rsid w:val="00EA55E9"/>
    <w:rsid w:val="00EA6157"/>
    <w:rsid w:val="00EA621A"/>
    <w:rsid w:val="00EA6D35"/>
    <w:rsid w:val="00EB03DA"/>
    <w:rsid w:val="00EB0794"/>
    <w:rsid w:val="00EB2C69"/>
    <w:rsid w:val="00EB3A14"/>
    <w:rsid w:val="00EB5C1B"/>
    <w:rsid w:val="00EB61B6"/>
    <w:rsid w:val="00EB7A19"/>
    <w:rsid w:val="00EC0128"/>
    <w:rsid w:val="00EC051A"/>
    <w:rsid w:val="00EC149F"/>
    <w:rsid w:val="00EC1AED"/>
    <w:rsid w:val="00EC1D7E"/>
    <w:rsid w:val="00EC270D"/>
    <w:rsid w:val="00EC364E"/>
    <w:rsid w:val="00EC3DB1"/>
    <w:rsid w:val="00EC500A"/>
    <w:rsid w:val="00EC5C48"/>
    <w:rsid w:val="00EC69A9"/>
    <w:rsid w:val="00EC6AF6"/>
    <w:rsid w:val="00EC6EAC"/>
    <w:rsid w:val="00EC7E26"/>
    <w:rsid w:val="00ED11C4"/>
    <w:rsid w:val="00ED2AF5"/>
    <w:rsid w:val="00ED3618"/>
    <w:rsid w:val="00ED3698"/>
    <w:rsid w:val="00ED42EC"/>
    <w:rsid w:val="00ED5631"/>
    <w:rsid w:val="00ED56F6"/>
    <w:rsid w:val="00EE082C"/>
    <w:rsid w:val="00EE1C7A"/>
    <w:rsid w:val="00EE28AC"/>
    <w:rsid w:val="00EE2F5A"/>
    <w:rsid w:val="00EE45A5"/>
    <w:rsid w:val="00EE5782"/>
    <w:rsid w:val="00EE6B1F"/>
    <w:rsid w:val="00EF14EA"/>
    <w:rsid w:val="00EF178F"/>
    <w:rsid w:val="00EF2FF6"/>
    <w:rsid w:val="00EF3300"/>
    <w:rsid w:val="00EF3745"/>
    <w:rsid w:val="00F015FD"/>
    <w:rsid w:val="00F018AA"/>
    <w:rsid w:val="00F023AE"/>
    <w:rsid w:val="00F03A99"/>
    <w:rsid w:val="00F03AB0"/>
    <w:rsid w:val="00F03D26"/>
    <w:rsid w:val="00F04328"/>
    <w:rsid w:val="00F06206"/>
    <w:rsid w:val="00F070BA"/>
    <w:rsid w:val="00F073D8"/>
    <w:rsid w:val="00F07445"/>
    <w:rsid w:val="00F11D37"/>
    <w:rsid w:val="00F12982"/>
    <w:rsid w:val="00F142E8"/>
    <w:rsid w:val="00F14A77"/>
    <w:rsid w:val="00F14F69"/>
    <w:rsid w:val="00F1704E"/>
    <w:rsid w:val="00F176C4"/>
    <w:rsid w:val="00F205F0"/>
    <w:rsid w:val="00F20C20"/>
    <w:rsid w:val="00F2159D"/>
    <w:rsid w:val="00F2163D"/>
    <w:rsid w:val="00F237CC"/>
    <w:rsid w:val="00F23F9B"/>
    <w:rsid w:val="00F26B25"/>
    <w:rsid w:val="00F30926"/>
    <w:rsid w:val="00F30A37"/>
    <w:rsid w:val="00F313B3"/>
    <w:rsid w:val="00F31D54"/>
    <w:rsid w:val="00F31FD9"/>
    <w:rsid w:val="00F3201B"/>
    <w:rsid w:val="00F329A5"/>
    <w:rsid w:val="00F33E66"/>
    <w:rsid w:val="00F33EF5"/>
    <w:rsid w:val="00F361A9"/>
    <w:rsid w:val="00F36B01"/>
    <w:rsid w:val="00F3749D"/>
    <w:rsid w:val="00F376C4"/>
    <w:rsid w:val="00F4090D"/>
    <w:rsid w:val="00F4682D"/>
    <w:rsid w:val="00F46A22"/>
    <w:rsid w:val="00F46A3C"/>
    <w:rsid w:val="00F4708D"/>
    <w:rsid w:val="00F47842"/>
    <w:rsid w:val="00F51075"/>
    <w:rsid w:val="00F535B4"/>
    <w:rsid w:val="00F548DA"/>
    <w:rsid w:val="00F54B56"/>
    <w:rsid w:val="00F563D9"/>
    <w:rsid w:val="00F60F34"/>
    <w:rsid w:val="00F61A80"/>
    <w:rsid w:val="00F6244C"/>
    <w:rsid w:val="00F627D2"/>
    <w:rsid w:val="00F62B38"/>
    <w:rsid w:val="00F62F4F"/>
    <w:rsid w:val="00F65B57"/>
    <w:rsid w:val="00F65C9F"/>
    <w:rsid w:val="00F65F10"/>
    <w:rsid w:val="00F65F24"/>
    <w:rsid w:val="00F6783F"/>
    <w:rsid w:val="00F70962"/>
    <w:rsid w:val="00F7265D"/>
    <w:rsid w:val="00F775C4"/>
    <w:rsid w:val="00F807BF"/>
    <w:rsid w:val="00F80B78"/>
    <w:rsid w:val="00F80C00"/>
    <w:rsid w:val="00F8108A"/>
    <w:rsid w:val="00F8185C"/>
    <w:rsid w:val="00F81AC4"/>
    <w:rsid w:val="00F821E2"/>
    <w:rsid w:val="00F822DE"/>
    <w:rsid w:val="00F82E54"/>
    <w:rsid w:val="00F839C6"/>
    <w:rsid w:val="00F83F85"/>
    <w:rsid w:val="00F84019"/>
    <w:rsid w:val="00F84EE1"/>
    <w:rsid w:val="00F85EF3"/>
    <w:rsid w:val="00F86DA1"/>
    <w:rsid w:val="00F871FA"/>
    <w:rsid w:val="00F90062"/>
    <w:rsid w:val="00F909E4"/>
    <w:rsid w:val="00F90D03"/>
    <w:rsid w:val="00F921F2"/>
    <w:rsid w:val="00F92B2A"/>
    <w:rsid w:val="00F9531F"/>
    <w:rsid w:val="00F9638F"/>
    <w:rsid w:val="00F96450"/>
    <w:rsid w:val="00F964C3"/>
    <w:rsid w:val="00F97A0D"/>
    <w:rsid w:val="00F97FE9"/>
    <w:rsid w:val="00FA1B94"/>
    <w:rsid w:val="00FA1D4D"/>
    <w:rsid w:val="00FA247F"/>
    <w:rsid w:val="00FA25C6"/>
    <w:rsid w:val="00FA3750"/>
    <w:rsid w:val="00FA4C79"/>
    <w:rsid w:val="00FB1B3C"/>
    <w:rsid w:val="00FB286F"/>
    <w:rsid w:val="00FB2FF5"/>
    <w:rsid w:val="00FB33E3"/>
    <w:rsid w:val="00FB50BE"/>
    <w:rsid w:val="00FB552D"/>
    <w:rsid w:val="00FB68C4"/>
    <w:rsid w:val="00FB7832"/>
    <w:rsid w:val="00FB7D92"/>
    <w:rsid w:val="00FC1D89"/>
    <w:rsid w:val="00FC1DEE"/>
    <w:rsid w:val="00FC2240"/>
    <w:rsid w:val="00FC3787"/>
    <w:rsid w:val="00FC49DF"/>
    <w:rsid w:val="00FC57A6"/>
    <w:rsid w:val="00FC61A4"/>
    <w:rsid w:val="00FC6927"/>
    <w:rsid w:val="00FC72BB"/>
    <w:rsid w:val="00FC7A35"/>
    <w:rsid w:val="00FD1BC3"/>
    <w:rsid w:val="00FD21EB"/>
    <w:rsid w:val="00FD3387"/>
    <w:rsid w:val="00FD53FE"/>
    <w:rsid w:val="00FD675C"/>
    <w:rsid w:val="00FD699B"/>
    <w:rsid w:val="00FD6A19"/>
    <w:rsid w:val="00FD72BC"/>
    <w:rsid w:val="00FE1C4A"/>
    <w:rsid w:val="00FE2BD5"/>
    <w:rsid w:val="00FE2E5A"/>
    <w:rsid w:val="00FE46F1"/>
    <w:rsid w:val="00FE5796"/>
    <w:rsid w:val="00FE589B"/>
    <w:rsid w:val="00FE60C5"/>
    <w:rsid w:val="00FE613F"/>
    <w:rsid w:val="00FE693E"/>
    <w:rsid w:val="00FF076A"/>
    <w:rsid w:val="00FF0B19"/>
    <w:rsid w:val="00FF1D39"/>
    <w:rsid w:val="00FF39A6"/>
    <w:rsid w:val="00FF4B44"/>
    <w:rsid w:val="00FF5BE1"/>
    <w:rsid w:val="00FF65A6"/>
    <w:rsid w:val="00FF6675"/>
    <w:rsid w:val="00FF6CD7"/>
    <w:rsid w:val="00FF7262"/>
    <w:rsid w:val="00FF79A6"/>
    <w:rsid w:val="00FF7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8E44A7"/>
  <w15:chartTrackingRefBased/>
  <w15:docId w15:val="{874E0AD6-B949-4087-B25F-7FF9F1550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1"/>
        <w:szCs w:val="21"/>
        <w:lang w:val="en-US" w:eastAsia="ko-KR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7203"/>
  </w:style>
  <w:style w:type="paragraph" w:styleId="Heading1">
    <w:name w:val="heading 1"/>
    <w:basedOn w:val="Normal"/>
    <w:next w:val="Normal"/>
    <w:link w:val="Heading1Char"/>
    <w:uiPriority w:val="9"/>
    <w:qFormat/>
    <w:rsid w:val="004E7203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7203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7203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7203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720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720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720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720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7203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36B01"/>
  </w:style>
  <w:style w:type="paragraph" w:styleId="BalloonText">
    <w:name w:val="Balloon Text"/>
    <w:basedOn w:val="Normal"/>
    <w:link w:val="BalloonTextChar"/>
    <w:uiPriority w:val="99"/>
    <w:semiHidden/>
    <w:unhideWhenUsed/>
    <w:rsid w:val="00F36B0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B01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NormalWeb">
    <w:name w:val="Normal (Web)"/>
    <w:basedOn w:val="Normal"/>
    <w:uiPriority w:val="99"/>
    <w:unhideWhenUsed/>
    <w:rsid w:val="008B1B38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E7203"/>
    <w:rPr>
      <w:i/>
      <w:iCs/>
      <w:color w:val="000000" w:themeColor="text1"/>
    </w:rPr>
  </w:style>
  <w:style w:type="character" w:customStyle="1" w:styleId="asset-viewer-inlineheadertextprominent">
    <w:name w:val="asset-viewer-inline__header_text__prominent"/>
    <w:basedOn w:val="DefaultParagraphFont"/>
    <w:rsid w:val="008B1B38"/>
  </w:style>
  <w:style w:type="table" w:styleId="TableGrid">
    <w:name w:val="Table Grid"/>
    <w:basedOn w:val="TableNormal"/>
    <w:uiPriority w:val="39"/>
    <w:rsid w:val="008B1B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30C9"/>
    <w:pPr>
      <w:ind w:leftChars="400" w:left="800"/>
    </w:pPr>
  </w:style>
  <w:style w:type="paragraph" w:styleId="CommentText">
    <w:name w:val="annotation text"/>
    <w:basedOn w:val="Normal"/>
    <w:link w:val="CommentTextChar"/>
    <w:uiPriority w:val="99"/>
    <w:unhideWhenUsed/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맑은 고딕" w:eastAsia="맑은 고딕" w:hAnsi="맑은 고딕" w:cs="맑은 고딕"/>
      <w:kern w:val="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4758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47583"/>
    <w:rPr>
      <w:rFonts w:ascii="맑은 고딕" w:eastAsia="맑은 고딕" w:hAnsi="맑은 고딕" w:cs="맑은 고딕"/>
      <w:kern w:val="0"/>
      <w:szCs w:val="20"/>
    </w:rPr>
  </w:style>
  <w:style w:type="paragraph" w:styleId="Footer">
    <w:name w:val="footer"/>
    <w:basedOn w:val="Normal"/>
    <w:link w:val="FooterChar"/>
    <w:uiPriority w:val="99"/>
    <w:unhideWhenUsed/>
    <w:rsid w:val="00A4758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47583"/>
    <w:rPr>
      <w:rFonts w:ascii="맑은 고딕" w:eastAsia="맑은 고딕" w:hAnsi="맑은 고딕" w:cs="맑은 고딕"/>
      <w:kern w:val="0"/>
      <w:szCs w:val="20"/>
    </w:rPr>
  </w:style>
  <w:style w:type="paragraph" w:customStyle="1" w:styleId="author-detailstext">
    <w:name w:val="author-details__text"/>
    <w:basedOn w:val="Normal"/>
    <w:rsid w:val="00A47583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4758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758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0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0E34"/>
    <w:rPr>
      <w:rFonts w:ascii="맑은 고딕" w:eastAsia="맑은 고딕" w:hAnsi="맑은 고딕" w:cs="맑은 고딕"/>
      <w:b/>
      <w:bCs/>
      <w:kern w:val="0"/>
      <w:szCs w:val="20"/>
    </w:rPr>
  </w:style>
  <w:style w:type="character" w:styleId="Strong">
    <w:name w:val="Strong"/>
    <w:basedOn w:val="DefaultParagraphFont"/>
    <w:uiPriority w:val="22"/>
    <w:qFormat/>
    <w:rsid w:val="004E7203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6F794C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794C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F794C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F794C"/>
    <w:rPr>
      <w:rFonts w:ascii="Times New Roman" w:eastAsia="맑은 고딕" w:hAnsi="Times New Roman" w:cs="Times New Roman"/>
      <w:noProof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E720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7203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7203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7203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7203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7203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7203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7203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7203"/>
    <w:rPr>
      <w:b/>
      <w:bCs/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E7203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E7203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E7203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7203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7203"/>
    <w:rPr>
      <w:color w:val="44546A" w:themeColor="text2"/>
      <w:sz w:val="28"/>
      <w:szCs w:val="28"/>
    </w:rPr>
  </w:style>
  <w:style w:type="paragraph" w:styleId="NoSpacing">
    <w:name w:val="No Spacing"/>
    <w:uiPriority w:val="1"/>
    <w:qFormat/>
    <w:rsid w:val="004E7203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E7203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E7203"/>
    <w:rPr>
      <w:i/>
      <w:iCs/>
      <w:color w:val="7B7B7B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7203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F5496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7203"/>
    <w:rPr>
      <w:rFonts w:asciiTheme="majorHAnsi" w:eastAsiaTheme="majorEastAsia" w:hAnsiTheme="majorHAnsi" w:cstheme="majorBidi"/>
      <w:caps/>
      <w:color w:val="2F5496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4E7203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4E7203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4E7203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4E7203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4E7203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E7203"/>
    <w:pPr>
      <w:outlineLvl w:val="9"/>
    </w:pPr>
  </w:style>
  <w:style w:type="paragraph" w:styleId="Revision">
    <w:name w:val="Revision"/>
    <w:hidden/>
    <w:uiPriority w:val="99"/>
    <w:semiHidden/>
    <w:rsid w:val="00C50E3A"/>
    <w:pPr>
      <w:spacing w:after="0" w:line="240" w:lineRule="auto"/>
    </w:pPr>
  </w:style>
  <w:style w:type="character" w:customStyle="1" w:styleId="1">
    <w:name w:val="확인되지 않은 멘션1"/>
    <w:basedOn w:val="DefaultParagraphFont"/>
    <w:uiPriority w:val="99"/>
    <w:semiHidden/>
    <w:unhideWhenUsed/>
    <w:rsid w:val="00425A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92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1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4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44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0E0E0"/>
            <w:right w:val="none" w:sz="0" w:space="0" w:color="auto"/>
          </w:divBdr>
          <w:divsChild>
            <w:div w:id="25474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533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75624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97846186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5589038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1384806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02661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02189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613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5428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69962879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9990851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9206289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70718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50687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95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93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0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4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2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2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65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6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9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1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8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33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7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08759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28669012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1777209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141880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59519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08316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466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70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2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55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8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4B03C3-8937-4013-90DB-423F1F8FC3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44</TotalTime>
  <Pages>4</Pages>
  <Words>470</Words>
  <Characters>2683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 Ha Kim</dc:creator>
  <cp:keywords/>
  <dc:description/>
  <cp:lastModifiedBy>서재우</cp:lastModifiedBy>
  <cp:revision>81</cp:revision>
  <cp:lastPrinted>2023-07-14T23:16:00Z</cp:lastPrinted>
  <dcterms:created xsi:type="dcterms:W3CDTF">2023-10-31T04:26:00Z</dcterms:created>
  <dcterms:modified xsi:type="dcterms:W3CDTF">2024-03-06T09:19:00Z</dcterms:modified>
</cp:coreProperties>
</file>